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4"/>
        <w:tblpPr w:leftFromText="141" w:rightFromText="141" w:vertAnchor="page" w:horzAnchor="margin" w:tblpY="1411"/>
        <w:tblW w:w="5128" w:type="pct"/>
        <w:tblLayout w:type="fixed"/>
        <w:tblLook w:val="04A0" w:firstRow="1" w:lastRow="0" w:firstColumn="1" w:lastColumn="0" w:noHBand="0" w:noVBand="1"/>
      </w:tblPr>
      <w:tblGrid>
        <w:gridCol w:w="5226"/>
        <w:gridCol w:w="663"/>
        <w:gridCol w:w="894"/>
        <w:gridCol w:w="846"/>
        <w:gridCol w:w="1136"/>
        <w:gridCol w:w="710"/>
        <w:gridCol w:w="990"/>
      </w:tblGrid>
      <w:tr w:rsidR="002A31B7" w:rsidRPr="00C57D5C" w14:paraId="74882EF7" w14:textId="77777777" w:rsidTr="00C57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</w:tcPr>
          <w:p w14:paraId="19914170" w14:textId="4E63C30C" w:rsidR="002A31B7" w:rsidRPr="00D40BD6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51E1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Supplementary Table 1. </w:t>
            </w:r>
            <w:r w:rsidRPr="00E049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551E1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/>
                <w14:ligatures w14:val="standardContextual"/>
              </w:rPr>
              <w:t>Baseline characteristics and medications of patients included in the subgroup analysis (n=597).</w:t>
            </w:r>
          </w:p>
        </w:tc>
      </w:tr>
      <w:tr w:rsidR="002A31B7" w:rsidRPr="006C5C7D" w14:paraId="45EC76DD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7EAC4C" w14:textId="77777777" w:rsidR="002A31B7" w:rsidRPr="00173232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haracteristics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A4AF1C" w14:textId="77777777" w:rsidR="002A31B7" w:rsidRPr="006C5C7D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FB3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DMARD</w:t>
            </w:r>
            <w:proofErr w:type="spellEnd"/>
            <w:r w:rsidRPr="00FB3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ro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DE944B" w14:textId="77777777" w:rsidR="002A31B7" w:rsidRPr="006C5C7D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jection GC gro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8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EBFA42" w14:textId="77777777" w:rsidR="002A31B7" w:rsidRPr="00D40BD6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al GC 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Pr="00FB3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p</w:t>
            </w:r>
          </w:p>
        </w:tc>
      </w:tr>
      <w:tr w:rsidR="002A31B7" w:rsidRPr="00FB3EE7" w14:paraId="54D58928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B98E1AA" w14:textId="77777777" w:rsidR="002A31B7" w:rsidRPr="00173232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173232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n (patients)</w:t>
            </w:r>
            <w:r w:rsidRPr="00173232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ab/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3160761" w14:textId="654140DE" w:rsidR="002A31B7" w:rsidRPr="006C5C7D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A31B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8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F25FF2A" w14:textId="77777777" w:rsidR="002A31B7" w:rsidRPr="006C5C7D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FBAA974" w14:textId="7DF22597" w:rsidR="002A31B7" w:rsidRPr="006C5C7D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038DA5" w14:textId="77777777" w:rsidR="002A31B7" w:rsidRPr="006C5C7D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E5DF038" w14:textId="1DA62308" w:rsidR="002A31B7" w:rsidRPr="006C5C7D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 51</w:t>
            </w:r>
          </w:p>
        </w:tc>
      </w:tr>
      <w:tr w:rsidR="002A31B7" w:rsidRPr="00FB3EE7" w14:paraId="469D90D6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1EFBA431" w14:textId="77777777" w:rsidR="002A31B7" w:rsidRPr="00173232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D40BD6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Treatment</w:t>
            </w:r>
            <w:proofErr w:type="spellEnd"/>
            <w:r w:rsidRPr="00D40BD6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0BD6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added</w:t>
            </w:r>
            <w:proofErr w:type="spellEnd"/>
            <w:r w:rsidRPr="00D40BD6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to MTX</w:t>
            </w:r>
          </w:p>
        </w:tc>
        <w:tc>
          <w:tcPr>
            <w:tcW w:w="744" w:type="pct"/>
            <w:gridSpan w:val="2"/>
            <w:shd w:val="clear" w:color="auto" w:fill="FFFFFF" w:themeFill="background1"/>
          </w:tcPr>
          <w:p w14:paraId="36D6AB6A" w14:textId="77777777" w:rsidR="002A31B7" w:rsidRPr="00173232" w:rsidRDefault="002A31B7" w:rsidP="002A31B7">
            <w:pPr>
              <w:tabs>
                <w:tab w:val="left" w:pos="226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73232">
              <w:rPr>
                <w:rFonts w:ascii="Times New Roman" w:hAnsi="Times New Roman" w:cs="Times New Roman"/>
                <w:sz w:val="24"/>
                <w:szCs w:val="24"/>
              </w:rPr>
              <w:t>bDMARD</w:t>
            </w:r>
            <w:proofErr w:type="spellEnd"/>
          </w:p>
        </w:tc>
        <w:tc>
          <w:tcPr>
            <w:tcW w:w="947" w:type="pct"/>
            <w:gridSpan w:val="2"/>
            <w:shd w:val="clear" w:color="auto" w:fill="FFFFFF" w:themeFill="background1"/>
          </w:tcPr>
          <w:p w14:paraId="647AE383" w14:textId="77777777" w:rsidR="002A31B7" w:rsidRPr="00854A3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3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A GC injections, SSZ and HCQ</w:t>
            </w:r>
          </w:p>
        </w:tc>
        <w:tc>
          <w:tcPr>
            <w:tcW w:w="812" w:type="pct"/>
            <w:gridSpan w:val="2"/>
            <w:shd w:val="clear" w:color="auto" w:fill="FFFFFF" w:themeFill="background1"/>
          </w:tcPr>
          <w:p w14:paraId="597708E8" w14:textId="77777777" w:rsidR="002A31B7" w:rsidRPr="00D40BD6" w:rsidDel="000B7DF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65C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Pr="00173232">
              <w:rPr>
                <w:rFonts w:ascii="Times New Roman" w:hAnsi="Times New Roman" w:cs="Times New Roman"/>
                <w:sz w:val="24"/>
                <w:szCs w:val="24"/>
              </w:rPr>
              <w:t>oral GC</w:t>
            </w:r>
          </w:p>
        </w:tc>
      </w:tr>
      <w:tr w:rsidR="002A31B7" w:rsidRPr="00FB3EE7" w14:paraId="3DF1A303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25CA3271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17" w:type="pct"/>
            <w:shd w:val="clear" w:color="auto" w:fill="FFFFFF" w:themeFill="background1"/>
          </w:tcPr>
          <w:p w14:paraId="58FDE494" w14:textId="582B1B9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31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427" w:type="pct"/>
            <w:shd w:val="clear" w:color="auto" w:fill="FFFFFF" w:themeFill="background1"/>
          </w:tcPr>
          <w:p w14:paraId="1F36DF34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171D94C7" w14:textId="6B00F699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3" w:type="pct"/>
            <w:shd w:val="clear" w:color="auto" w:fill="FFFFFF" w:themeFill="background1"/>
          </w:tcPr>
          <w:p w14:paraId="64E14353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30E0A75D" w14:textId="65924602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3" w:type="pct"/>
            <w:shd w:val="clear" w:color="auto" w:fill="FFFFFF" w:themeFill="background1"/>
          </w:tcPr>
          <w:p w14:paraId="358156F4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1B7" w:rsidRPr="00FB3EE7" w14:paraId="4E72FA8A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7A0771CB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Age, </w:t>
            </w: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17" w:type="pct"/>
            <w:shd w:val="clear" w:color="auto" w:fill="FFFFFF" w:themeFill="background1"/>
          </w:tcPr>
          <w:p w14:paraId="0AA5726F" w14:textId="00F7EAB5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A31B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.9</w:t>
            </w:r>
          </w:p>
        </w:tc>
        <w:tc>
          <w:tcPr>
            <w:tcW w:w="427" w:type="pct"/>
            <w:shd w:val="clear" w:color="auto" w:fill="FFFFFF" w:themeFill="background1"/>
          </w:tcPr>
          <w:p w14:paraId="0823BF34" w14:textId="2C5FF1DD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A31B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4.6)</w:t>
            </w:r>
          </w:p>
        </w:tc>
        <w:tc>
          <w:tcPr>
            <w:tcW w:w="404" w:type="pct"/>
            <w:shd w:val="clear" w:color="auto" w:fill="FFFFFF" w:themeFill="background1"/>
          </w:tcPr>
          <w:p w14:paraId="5E6AEE2D" w14:textId="781D1693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43" w:type="pct"/>
            <w:shd w:val="clear" w:color="auto" w:fill="FFFFFF" w:themeFill="background1"/>
          </w:tcPr>
          <w:p w14:paraId="47402EB5" w14:textId="0B92B8F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4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044CA0FC" w14:textId="227D98BD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473" w:type="pct"/>
            <w:shd w:val="clear" w:color="auto" w:fill="FFFFFF" w:themeFill="background1"/>
          </w:tcPr>
          <w:p w14:paraId="0AC8A51D" w14:textId="1570C183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A31B7" w:rsidRPr="00FB3EE7" w14:paraId="711B5D71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2C025208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Diagnos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is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 xml:space="preserve"> duration, days, median (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IQR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17" w:type="pct"/>
            <w:shd w:val="clear" w:color="auto" w:fill="FFFFFF" w:themeFill="background1"/>
          </w:tcPr>
          <w:p w14:paraId="7011C4D6" w14:textId="37E7490C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88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8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74B92DF7" w14:textId="67B2C80F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7F25500B" w14:textId="484FDF01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3" w:type="pct"/>
            <w:shd w:val="clear" w:color="auto" w:fill="FFFFFF" w:themeFill="background1"/>
          </w:tcPr>
          <w:p w14:paraId="557CA4D0" w14:textId="4C71D900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29CBB248" w14:textId="77777777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3" w:type="pct"/>
            <w:shd w:val="clear" w:color="auto" w:fill="FFFFFF" w:themeFill="background1"/>
          </w:tcPr>
          <w:p w14:paraId="06832B28" w14:textId="7C9CD4D2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A31B7" w:rsidRPr="00FB3EE7" w14:paraId="5081691F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41DCB5EE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Body-mass index, kg/m2</w:t>
            </w:r>
          </w:p>
        </w:tc>
        <w:tc>
          <w:tcPr>
            <w:tcW w:w="317" w:type="pct"/>
            <w:shd w:val="clear" w:color="auto" w:fill="FFFFFF" w:themeFill="background1"/>
          </w:tcPr>
          <w:p w14:paraId="4B3C4B4B" w14:textId="3336A18D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6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6321624C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5.0)</w:t>
            </w:r>
          </w:p>
        </w:tc>
        <w:tc>
          <w:tcPr>
            <w:tcW w:w="404" w:type="pct"/>
            <w:shd w:val="clear" w:color="auto" w:fill="FFFFFF" w:themeFill="background1"/>
          </w:tcPr>
          <w:p w14:paraId="12C4E696" w14:textId="59C3AD2C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6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543" w:type="pct"/>
            <w:shd w:val="clear" w:color="auto" w:fill="FFFFFF" w:themeFill="background1"/>
          </w:tcPr>
          <w:p w14:paraId="26CECE54" w14:textId="39CA5015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66CE2B14" w14:textId="607F74D9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73" w:type="pct"/>
            <w:shd w:val="clear" w:color="auto" w:fill="FFFFFF" w:themeFill="background1"/>
          </w:tcPr>
          <w:p w14:paraId="0E5791CF" w14:textId="7C608C71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2A31B7" w:rsidRPr="00FB3EE7" w14:paraId="52214245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0FAAA993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moking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317" w:type="pct"/>
            <w:shd w:val="clear" w:color="auto" w:fill="FFFFFF" w:themeFill="background1"/>
          </w:tcPr>
          <w:p w14:paraId="213821AE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7" w:type="pct"/>
            <w:shd w:val="clear" w:color="auto" w:fill="FFFFFF" w:themeFill="background1"/>
          </w:tcPr>
          <w:p w14:paraId="0170C94F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5EE79EE9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43" w:type="pct"/>
            <w:shd w:val="clear" w:color="auto" w:fill="FFFFFF" w:themeFill="background1"/>
          </w:tcPr>
          <w:p w14:paraId="76C827DC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77AE18B5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FFFFFF" w:themeFill="background1"/>
          </w:tcPr>
          <w:p w14:paraId="6CF6C645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2A31B7" w:rsidRPr="00FB3EE7" w14:paraId="13F251D5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60F83EFC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Current</w:t>
            </w:r>
            <w:proofErr w:type="spellEnd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317" w:type="pct"/>
            <w:shd w:val="clear" w:color="auto" w:fill="FFFFFF" w:themeFill="background1"/>
          </w:tcPr>
          <w:p w14:paraId="2E95354C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27" w:type="pct"/>
            <w:shd w:val="clear" w:color="auto" w:fill="FFFFFF" w:themeFill="background1"/>
          </w:tcPr>
          <w:p w14:paraId="2D2A5FBB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4DA74879" w14:textId="16E95A49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3" w:type="pct"/>
            <w:shd w:val="clear" w:color="auto" w:fill="FFFFFF" w:themeFill="background1"/>
          </w:tcPr>
          <w:p w14:paraId="259424FF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3F5C18B6" w14:textId="651ED6E0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73" w:type="pct"/>
            <w:shd w:val="clear" w:color="auto" w:fill="FFFFFF" w:themeFill="background1"/>
          </w:tcPr>
          <w:p w14:paraId="4B2CE24C" w14:textId="7777777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1B7" w:rsidRPr="00FB3EE7" w14:paraId="240078EA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523A1226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 Former </w:t>
            </w: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317" w:type="pct"/>
            <w:shd w:val="clear" w:color="auto" w:fill="FFFFFF" w:themeFill="background1"/>
          </w:tcPr>
          <w:p w14:paraId="18D7175F" w14:textId="2B53EC5D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7" w:type="pct"/>
            <w:shd w:val="clear" w:color="auto" w:fill="FFFFFF" w:themeFill="background1"/>
          </w:tcPr>
          <w:p w14:paraId="0EA849A4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691DDFE8" w14:textId="68AF10CA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43" w:type="pct"/>
            <w:shd w:val="clear" w:color="auto" w:fill="FFFFFF" w:themeFill="background1"/>
          </w:tcPr>
          <w:p w14:paraId="3A23C47D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0935B6E5" w14:textId="025D959D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FFFFFF" w:themeFill="background1"/>
          </w:tcPr>
          <w:p w14:paraId="6CB62D9B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1B7" w:rsidRPr="00FB3EE7" w14:paraId="6B966795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412B682C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Non-</w:t>
            </w: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317" w:type="pct"/>
            <w:shd w:val="clear" w:color="auto" w:fill="FFFFFF" w:themeFill="background1"/>
          </w:tcPr>
          <w:p w14:paraId="39483E8B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7" w:type="pct"/>
            <w:shd w:val="clear" w:color="auto" w:fill="FFFFFF" w:themeFill="background1"/>
          </w:tcPr>
          <w:p w14:paraId="23943D2E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08FBC9A8" w14:textId="5C6A1528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7</w:t>
            </w:r>
          </w:p>
        </w:tc>
        <w:tc>
          <w:tcPr>
            <w:tcW w:w="543" w:type="pct"/>
            <w:shd w:val="clear" w:color="auto" w:fill="FFFFFF" w:themeFill="background1"/>
          </w:tcPr>
          <w:p w14:paraId="3E73F17F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01046936" w14:textId="2365BE2F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1</w:t>
            </w:r>
          </w:p>
        </w:tc>
        <w:tc>
          <w:tcPr>
            <w:tcW w:w="473" w:type="pct"/>
            <w:shd w:val="clear" w:color="auto" w:fill="FFFFFF" w:themeFill="background1"/>
          </w:tcPr>
          <w:p w14:paraId="2144E874" w14:textId="7777777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1B7" w:rsidRPr="00FB3EE7" w14:paraId="475287B4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0410A260" w14:textId="77777777" w:rsidR="002A31B7" w:rsidRPr="00FB3EE7" w:rsidRDefault="002A31B7" w:rsidP="002A31B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</w:rPr>
              <w:t>ACPA positiv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17" w:type="pct"/>
            <w:shd w:val="clear" w:color="auto" w:fill="FFFFFF" w:themeFill="background1"/>
          </w:tcPr>
          <w:p w14:paraId="0D31F3A7" w14:textId="093D688D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427" w:type="pct"/>
            <w:shd w:val="clear" w:color="auto" w:fill="FFFFFF" w:themeFill="background1"/>
          </w:tcPr>
          <w:p w14:paraId="505CF8AD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19BCE8BB" w14:textId="512EA74C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543" w:type="pct"/>
            <w:shd w:val="clear" w:color="auto" w:fill="FFFFFF" w:themeFill="background1"/>
          </w:tcPr>
          <w:p w14:paraId="7F390647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49B2C269" w14:textId="3F74F751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473" w:type="pct"/>
            <w:shd w:val="clear" w:color="auto" w:fill="FFFFFF" w:themeFill="background1"/>
          </w:tcPr>
          <w:p w14:paraId="69D91048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  <w:tr w:rsidR="002A31B7" w:rsidRPr="00FB3EE7" w14:paraId="16DBF4A1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442CCD4C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F positive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317" w:type="pct"/>
            <w:shd w:val="clear" w:color="auto" w:fill="FFFFFF" w:themeFill="background1"/>
          </w:tcPr>
          <w:p w14:paraId="05CCAC56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5</w:t>
            </w:r>
          </w:p>
        </w:tc>
        <w:tc>
          <w:tcPr>
            <w:tcW w:w="427" w:type="pct"/>
            <w:shd w:val="clear" w:color="auto" w:fill="FFFFFF" w:themeFill="background1"/>
          </w:tcPr>
          <w:p w14:paraId="17FC1CE9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3DEDDCED" w14:textId="6C9148E4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543" w:type="pct"/>
            <w:shd w:val="clear" w:color="auto" w:fill="FFFFFF" w:themeFill="background1"/>
          </w:tcPr>
          <w:p w14:paraId="69415878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0AEBF4C6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5</w:t>
            </w:r>
          </w:p>
        </w:tc>
        <w:tc>
          <w:tcPr>
            <w:tcW w:w="473" w:type="pct"/>
            <w:shd w:val="clear" w:color="auto" w:fill="FFFFFF" w:themeFill="background1"/>
          </w:tcPr>
          <w:p w14:paraId="191A091A" w14:textId="7777777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  <w:tr w:rsidR="002A31B7" w:rsidRPr="00FB3EE7" w14:paraId="57725CC1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0F447139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DAI score</w:t>
            </w:r>
          </w:p>
        </w:tc>
        <w:tc>
          <w:tcPr>
            <w:tcW w:w="317" w:type="pct"/>
            <w:shd w:val="clear" w:color="auto" w:fill="FFFFFF" w:themeFill="background1"/>
          </w:tcPr>
          <w:p w14:paraId="4FB85C0A" w14:textId="0769A658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7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6EAFDEA5" w14:textId="7834F48C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11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6BFD592C" w14:textId="317964BB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6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543" w:type="pct"/>
            <w:shd w:val="clear" w:color="auto" w:fill="FFFFFF" w:themeFill="background1"/>
          </w:tcPr>
          <w:p w14:paraId="7152E94A" w14:textId="66DE6178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14CCA2EA" w14:textId="4488992A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</w:t>
            </w:r>
          </w:p>
        </w:tc>
        <w:tc>
          <w:tcPr>
            <w:tcW w:w="473" w:type="pct"/>
            <w:shd w:val="clear" w:color="auto" w:fill="FFFFFF" w:themeFill="background1"/>
          </w:tcPr>
          <w:p w14:paraId="09929532" w14:textId="356DAC3F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12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2A31B7" w:rsidRPr="00FB3EE7" w14:paraId="52AC4C45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595D3DCA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DAS28-CRP*</w:t>
            </w:r>
          </w:p>
        </w:tc>
        <w:tc>
          <w:tcPr>
            <w:tcW w:w="317" w:type="pct"/>
            <w:shd w:val="clear" w:color="auto" w:fill="FFFFFF" w:themeFill="background1"/>
          </w:tcPr>
          <w:p w14:paraId="69185AE0" w14:textId="7777777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5.0 </w:t>
            </w:r>
          </w:p>
        </w:tc>
        <w:tc>
          <w:tcPr>
            <w:tcW w:w="427" w:type="pct"/>
            <w:shd w:val="clear" w:color="auto" w:fill="FFFFFF" w:themeFill="background1"/>
          </w:tcPr>
          <w:p w14:paraId="6663442D" w14:textId="1F25829D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1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093B5568" w14:textId="7777777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.9</w:t>
            </w:r>
          </w:p>
        </w:tc>
        <w:tc>
          <w:tcPr>
            <w:tcW w:w="543" w:type="pct"/>
            <w:shd w:val="clear" w:color="auto" w:fill="FFFFFF" w:themeFill="background1"/>
          </w:tcPr>
          <w:p w14:paraId="44482F34" w14:textId="43FF7B88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2047AF1D" w14:textId="6045DC92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473" w:type="pct"/>
            <w:shd w:val="clear" w:color="auto" w:fill="FFFFFF" w:themeFill="background1"/>
          </w:tcPr>
          <w:p w14:paraId="7915C17A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1.1)</w:t>
            </w:r>
          </w:p>
        </w:tc>
      </w:tr>
      <w:tr w:rsidR="002A31B7" w:rsidRPr="00FB3EE7" w14:paraId="6B8A85AC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36F6E316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Swollen joint count (28 joints)</w:t>
            </w:r>
          </w:p>
        </w:tc>
        <w:tc>
          <w:tcPr>
            <w:tcW w:w="317" w:type="pct"/>
            <w:shd w:val="clear" w:color="auto" w:fill="FFFFFF" w:themeFill="background1"/>
          </w:tcPr>
          <w:p w14:paraId="38728BAC" w14:textId="00983D7A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1D6526AB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5.0)</w:t>
            </w:r>
          </w:p>
        </w:tc>
        <w:tc>
          <w:tcPr>
            <w:tcW w:w="404" w:type="pct"/>
            <w:shd w:val="clear" w:color="auto" w:fill="FFFFFF" w:themeFill="background1"/>
          </w:tcPr>
          <w:p w14:paraId="4C893826" w14:textId="7B102904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3" w:type="pct"/>
            <w:shd w:val="clear" w:color="auto" w:fill="FFFFFF" w:themeFill="background1"/>
          </w:tcPr>
          <w:p w14:paraId="473BF554" w14:textId="6DB70AF4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623F6417" w14:textId="7246AD94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3" w:type="pct"/>
            <w:shd w:val="clear" w:color="auto" w:fill="FFFFFF" w:themeFill="background1"/>
          </w:tcPr>
          <w:p w14:paraId="34EFB89F" w14:textId="12555401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A31B7" w:rsidRPr="00FB3EE7" w14:paraId="3C184E61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3C37167D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Tender joint count (28 joints)</w:t>
            </w:r>
          </w:p>
        </w:tc>
        <w:tc>
          <w:tcPr>
            <w:tcW w:w="317" w:type="pct"/>
            <w:shd w:val="clear" w:color="auto" w:fill="FFFFFF" w:themeFill="background1"/>
          </w:tcPr>
          <w:p w14:paraId="28668EC1" w14:textId="41BCBDA5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017F57AF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5.9)</w:t>
            </w:r>
          </w:p>
        </w:tc>
        <w:tc>
          <w:tcPr>
            <w:tcW w:w="404" w:type="pct"/>
            <w:shd w:val="clear" w:color="auto" w:fill="FFFFFF" w:themeFill="background1"/>
          </w:tcPr>
          <w:p w14:paraId="0D5398B0" w14:textId="3EF5B90A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pct"/>
            <w:shd w:val="clear" w:color="auto" w:fill="FFFFFF" w:themeFill="background1"/>
          </w:tcPr>
          <w:p w14:paraId="5B154FAF" w14:textId="689A7193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5B9ED74F" w14:textId="06DD720E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3" w:type="pct"/>
            <w:shd w:val="clear" w:color="auto" w:fill="FFFFFF" w:themeFill="background1"/>
          </w:tcPr>
          <w:p w14:paraId="77B6D50D" w14:textId="23178849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A31B7" w:rsidRPr="00FB3EE7" w14:paraId="60C1C46F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0B83C66B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Patient’s global assessment of disease activity (mm)</w:t>
            </w:r>
          </w:p>
        </w:tc>
        <w:tc>
          <w:tcPr>
            <w:tcW w:w="317" w:type="pct"/>
            <w:shd w:val="clear" w:color="auto" w:fill="FFFFFF" w:themeFill="background1"/>
          </w:tcPr>
          <w:p w14:paraId="595FAEEB" w14:textId="08133458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C57D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46C6421D" w14:textId="148DCB43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3EE33D15" w14:textId="7518361C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9</w:t>
            </w:r>
          </w:p>
        </w:tc>
        <w:tc>
          <w:tcPr>
            <w:tcW w:w="543" w:type="pct"/>
            <w:shd w:val="clear" w:color="auto" w:fill="FFFFFF" w:themeFill="background1"/>
          </w:tcPr>
          <w:p w14:paraId="2EAB33B5" w14:textId="0B2BBC39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78EB81DD" w14:textId="4246D276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8</w:t>
            </w:r>
          </w:p>
        </w:tc>
        <w:tc>
          <w:tcPr>
            <w:tcW w:w="473" w:type="pct"/>
            <w:shd w:val="clear" w:color="auto" w:fill="FFFFFF" w:themeFill="background1"/>
          </w:tcPr>
          <w:p w14:paraId="7DE1F6B0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</w:tr>
      <w:tr w:rsidR="002A31B7" w:rsidRPr="00FB3EE7" w14:paraId="4502EA0F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0499B1F7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Physician’s global assessment of disease activity (mm)</w:t>
            </w:r>
          </w:p>
        </w:tc>
        <w:tc>
          <w:tcPr>
            <w:tcW w:w="317" w:type="pct"/>
            <w:shd w:val="clear" w:color="auto" w:fill="FFFFFF" w:themeFill="background1"/>
          </w:tcPr>
          <w:p w14:paraId="174D09D4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853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427" w:type="pct"/>
            <w:shd w:val="clear" w:color="auto" w:fill="FFFFFF" w:themeFill="background1"/>
          </w:tcPr>
          <w:p w14:paraId="017ECD3B" w14:textId="40AF1441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78940149" w14:textId="77777777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43" w:type="pct"/>
            <w:shd w:val="clear" w:color="auto" w:fill="FFFFFF" w:themeFill="background1"/>
          </w:tcPr>
          <w:p w14:paraId="610237D8" w14:textId="5A509F4C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2D253542" w14:textId="04D5A1FB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9</w:t>
            </w:r>
          </w:p>
        </w:tc>
        <w:tc>
          <w:tcPr>
            <w:tcW w:w="473" w:type="pct"/>
            <w:shd w:val="clear" w:color="auto" w:fill="FFFFFF" w:themeFill="background1"/>
          </w:tcPr>
          <w:p w14:paraId="0778EC03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</w:tr>
      <w:tr w:rsidR="002A31B7" w:rsidRPr="00FB3EE7" w14:paraId="1BBB3D46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1BDA196B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C-reactive protein, mg/L,  median (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IQR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)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ab/>
            </w:r>
          </w:p>
        </w:tc>
        <w:tc>
          <w:tcPr>
            <w:tcW w:w="317" w:type="pct"/>
            <w:shd w:val="clear" w:color="auto" w:fill="FFFFFF" w:themeFill="background1"/>
          </w:tcPr>
          <w:p w14:paraId="190DDACA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11 </w:t>
            </w:r>
          </w:p>
        </w:tc>
        <w:tc>
          <w:tcPr>
            <w:tcW w:w="427" w:type="pct"/>
            <w:shd w:val="clear" w:color="auto" w:fill="FFFFFF" w:themeFill="background1"/>
          </w:tcPr>
          <w:p w14:paraId="438F44B5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3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6A4BBEF9" w14:textId="1667D98B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543" w:type="pct"/>
            <w:shd w:val="clear" w:color="auto" w:fill="FFFFFF" w:themeFill="background1"/>
          </w:tcPr>
          <w:p w14:paraId="76EA53E2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3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16A107DB" w14:textId="0CB3E253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11432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473" w:type="pct"/>
            <w:shd w:val="clear" w:color="auto" w:fill="FFFFFF" w:themeFill="background1"/>
          </w:tcPr>
          <w:p w14:paraId="3AB70EB0" w14:textId="43121064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3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2A31B7" w:rsidRPr="00FB3EE7" w14:paraId="4E81A653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792A56E8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Medications of interest</w:t>
            </w:r>
          </w:p>
        </w:tc>
        <w:tc>
          <w:tcPr>
            <w:tcW w:w="317" w:type="pct"/>
            <w:shd w:val="clear" w:color="auto" w:fill="FFFFFF" w:themeFill="background1"/>
          </w:tcPr>
          <w:p w14:paraId="6854F020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427" w:type="pct"/>
            <w:shd w:val="clear" w:color="auto" w:fill="FFFFFF" w:themeFill="background1"/>
          </w:tcPr>
          <w:p w14:paraId="1D8CE08E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408F74C3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  <w:shd w:val="clear" w:color="auto" w:fill="FFFFFF" w:themeFill="background1"/>
          </w:tcPr>
          <w:p w14:paraId="5A7F3A20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5DE5BCEF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473" w:type="pct"/>
            <w:shd w:val="clear" w:color="auto" w:fill="FFFFFF" w:themeFill="background1"/>
          </w:tcPr>
          <w:p w14:paraId="518DF876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  <w:tr w:rsidR="002A31B7" w:rsidRPr="00FB3EE7" w14:paraId="20EEB877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5ED6A7BA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Cumulative number of  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A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GC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injections before week 16, median (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QR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317" w:type="pct"/>
            <w:shd w:val="clear" w:color="auto" w:fill="FFFFFF" w:themeFill="background1"/>
          </w:tcPr>
          <w:p w14:paraId="6BED61C9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 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427" w:type="pct"/>
            <w:shd w:val="clear" w:color="auto" w:fill="FFFFFF" w:themeFill="background1"/>
          </w:tcPr>
          <w:p w14:paraId="0CCD4659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3A106E38" w14:textId="013A225B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  5</w:t>
            </w:r>
          </w:p>
        </w:tc>
        <w:tc>
          <w:tcPr>
            <w:tcW w:w="543" w:type="pct"/>
            <w:shd w:val="clear" w:color="auto" w:fill="FFFFFF" w:themeFill="background1"/>
          </w:tcPr>
          <w:p w14:paraId="2361226D" w14:textId="6292A236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60727F65" w14:textId="77777777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473" w:type="pct"/>
            <w:shd w:val="clear" w:color="auto" w:fill="FFFFFF" w:themeFill="background1"/>
          </w:tcPr>
          <w:p w14:paraId="238E30B1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2A31B7" w:rsidRPr="00FB3EE7" w14:paraId="3FD8DA26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01276F9F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Cumulative number of 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A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GC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injections between 16 and 48 weeks,  median (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QR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317" w:type="pct"/>
            <w:shd w:val="clear" w:color="auto" w:fill="FFFFFF" w:themeFill="background1"/>
          </w:tcPr>
          <w:p w14:paraId="60F1D7B0" w14:textId="77777777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427" w:type="pct"/>
            <w:shd w:val="clear" w:color="auto" w:fill="FFFFFF" w:themeFill="background1"/>
          </w:tcPr>
          <w:p w14:paraId="38EC6C3B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)</w:t>
            </w:r>
          </w:p>
        </w:tc>
        <w:tc>
          <w:tcPr>
            <w:tcW w:w="404" w:type="pct"/>
            <w:shd w:val="clear" w:color="auto" w:fill="FFFFFF" w:themeFill="background1"/>
          </w:tcPr>
          <w:p w14:paraId="6100EAF3" w14:textId="77777777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 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pct"/>
            <w:shd w:val="clear" w:color="auto" w:fill="FFFFFF" w:themeFill="background1"/>
          </w:tcPr>
          <w:p w14:paraId="7B424C1B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396EB43A" w14:textId="77777777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473" w:type="pct"/>
            <w:shd w:val="clear" w:color="auto" w:fill="FFFFFF" w:themeFill="background1"/>
          </w:tcPr>
          <w:p w14:paraId="6704D7D4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2A31B7" w:rsidRPr="00FB3EE7" w14:paraId="18B25206" w14:textId="77777777" w:rsidTr="002A31B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shd w:val="clear" w:color="auto" w:fill="FFFFFF" w:themeFill="background1"/>
          </w:tcPr>
          <w:p w14:paraId="7D35C07D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MTX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dose at 24 weeks (mg)</w:t>
            </w:r>
          </w:p>
        </w:tc>
        <w:tc>
          <w:tcPr>
            <w:tcW w:w="317" w:type="pct"/>
            <w:shd w:val="clear" w:color="auto" w:fill="FFFFFF" w:themeFill="background1"/>
          </w:tcPr>
          <w:p w14:paraId="12266FB4" w14:textId="33A9EBB4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0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6797FC45" w14:textId="25E81B48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6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4CB5BF87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2.1</w:t>
            </w:r>
          </w:p>
        </w:tc>
        <w:tc>
          <w:tcPr>
            <w:tcW w:w="543" w:type="pct"/>
            <w:shd w:val="clear" w:color="auto" w:fill="FFFFFF" w:themeFill="background1"/>
          </w:tcPr>
          <w:p w14:paraId="73817D6D" w14:textId="30C1AB06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49B5A134" w14:textId="098A22F5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2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473" w:type="pct"/>
            <w:shd w:val="clear" w:color="auto" w:fill="FFFFFF" w:themeFill="background1"/>
          </w:tcPr>
          <w:p w14:paraId="57F6233A" w14:textId="178EF60F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4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2A31B7" w:rsidRPr="00FB3EE7" w14:paraId="74C8CE7D" w14:textId="77777777" w:rsidTr="002A3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C015D84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MTX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dose at 48 weeks (mg)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B6D404F" w14:textId="78EB4D9A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9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948E8C0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6.8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15BD42" w14:textId="0FF00476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2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60A4698" w14:textId="3493EE19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3432935" w14:textId="180E8AA1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1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290B6FD" w14:textId="367FA4E5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</w:tbl>
    <w:p w14:paraId="4E988994" w14:textId="2D602067" w:rsidR="009551E1" w:rsidRDefault="009551E1" w:rsidP="00E0497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C57D5C">
        <w:rPr>
          <w:rFonts w:ascii="Times New Roman" w:hAnsi="Times New Roman" w:cs="Times New Roman"/>
          <w:lang w:val="en-US"/>
        </w:rPr>
        <w:t xml:space="preserve">Data are mean (SD), unless otherwise specified. </w:t>
      </w:r>
      <w:r w:rsidRPr="00C57D5C">
        <w:rPr>
          <w:rFonts w:ascii="Times New Roman" w:hAnsi="Times New Roman" w:cs="Times New Roman"/>
          <w:noProof/>
          <w:lang w:val="en-GB"/>
        </w:rPr>
        <w:t>ACPA=anti-citrullinated protein antibodies</w:t>
      </w:r>
      <w:r w:rsidRPr="00C57D5C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C57D5C">
        <w:rPr>
          <w:rFonts w:ascii="Times New Roman" w:hAnsi="Times New Roman" w:cs="Times New Roman"/>
          <w:lang w:val="en-US"/>
        </w:rPr>
        <w:t>bDMARD</w:t>
      </w:r>
      <w:proofErr w:type="spellEnd"/>
      <w:r w:rsidRPr="00C57D5C">
        <w:rPr>
          <w:rFonts w:ascii="Times New Roman" w:hAnsi="Times New Roman" w:cs="Times New Roman"/>
          <w:lang w:val="en-US"/>
        </w:rPr>
        <w:t xml:space="preserve"> refers to a treatment with one of the biologics (certolizumab pegol, abatacept, or tocilizumab). CDAI=Clinical Disease Activity Index. DAS28-CRP=Disease Activity Score of 28 joints, based on C-reactive protein. GC=glucocorticoids. HCQ=</w:t>
      </w:r>
      <w:r w:rsidRPr="00C57D5C">
        <w:rPr>
          <w:rFonts w:ascii="Times New Roman" w:hAnsi="Times New Roman" w:cs="Times New Roman"/>
          <w:lang w:val="en-GB"/>
        </w:rPr>
        <w:t xml:space="preserve"> </w:t>
      </w:r>
      <w:r w:rsidRPr="00C57D5C">
        <w:rPr>
          <w:rFonts w:ascii="Times New Roman" w:hAnsi="Times New Roman" w:cs="Times New Roman"/>
          <w:lang w:val="en-US"/>
        </w:rPr>
        <w:t xml:space="preserve">hydroxychloroquine. IA=intra-articular. </w:t>
      </w:r>
      <w:r w:rsidR="00626F32" w:rsidRPr="00C57D5C">
        <w:rPr>
          <w:rFonts w:ascii="Times New Roman" w:eastAsia="Calibri" w:hAnsi="Times New Roman" w:cs="Times New Roman"/>
          <w:color w:val="000000"/>
          <w:lang w:val="en-GB"/>
        </w:rPr>
        <w:t>IQR=interquartile range</w:t>
      </w:r>
      <w:r w:rsidR="00626F32" w:rsidRPr="00C57D5C">
        <w:rPr>
          <w:rFonts w:ascii="Times New Roman" w:hAnsi="Times New Roman" w:cs="Times New Roman"/>
          <w:lang w:val="en-US"/>
        </w:rPr>
        <w:t xml:space="preserve">. </w:t>
      </w:r>
      <w:r w:rsidRPr="00C57D5C">
        <w:rPr>
          <w:rFonts w:ascii="Times New Roman" w:hAnsi="Times New Roman" w:cs="Times New Roman"/>
          <w:lang w:val="en-US"/>
        </w:rPr>
        <w:t>MTX=methotrexate. RF=rheumatoid factor. SSZ=sulfasalazine.</w:t>
      </w:r>
    </w:p>
    <w:tbl>
      <w:tblPr>
        <w:tblStyle w:val="Oformateradtabell4"/>
        <w:tblpPr w:leftFromText="141" w:rightFromText="141" w:vertAnchor="page" w:horzAnchor="margin" w:tblpY="1396"/>
        <w:tblW w:w="5000" w:type="pct"/>
        <w:tblLayout w:type="fixed"/>
        <w:tblLook w:val="04A0" w:firstRow="1" w:lastRow="0" w:firstColumn="1" w:lastColumn="0" w:noHBand="0" w:noVBand="1"/>
      </w:tblPr>
      <w:tblGrid>
        <w:gridCol w:w="5101"/>
        <w:gridCol w:w="647"/>
        <w:gridCol w:w="871"/>
        <w:gridCol w:w="824"/>
        <w:gridCol w:w="1108"/>
        <w:gridCol w:w="692"/>
        <w:gridCol w:w="961"/>
      </w:tblGrid>
      <w:tr w:rsidR="002A31B7" w:rsidRPr="00C57D5C" w14:paraId="1FF1C23D" w14:textId="77777777" w:rsidTr="00C57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</w:tcPr>
          <w:p w14:paraId="07AA00EA" w14:textId="6E827E02" w:rsidR="002A31B7" w:rsidRPr="00D40BD6" w:rsidRDefault="00132ED0" w:rsidP="002A31B7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51E1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</w:t>
            </w:r>
            <w:r w:rsidRPr="009551E1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. </w:t>
            </w:r>
            <w:r w:rsidRPr="00EE6A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551E1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/>
                <w14:ligatures w14:val="standardContextual"/>
              </w:rPr>
              <w:t xml:space="preserve">Baseline characteristics and medications of patients included in the 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/>
                <w14:ligatures w14:val="standardContextual"/>
              </w:rPr>
              <w:t xml:space="preserve">remission </w:t>
            </w:r>
            <w:r w:rsidRPr="009551E1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/>
                <w14:ligatures w14:val="standardContextual"/>
              </w:rPr>
              <w:t>subgroup analysis (n=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/>
                <w14:ligatures w14:val="standardContextual"/>
              </w:rPr>
              <w:t>337</w:t>
            </w:r>
            <w:r w:rsidRPr="009551E1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/>
                <w14:ligatures w14:val="standardContextual"/>
              </w:rPr>
              <w:t>).</w:t>
            </w:r>
          </w:p>
        </w:tc>
      </w:tr>
      <w:tr w:rsidR="002A31B7" w:rsidRPr="006C5C7D" w14:paraId="08C62013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B55E9A" w14:textId="77777777" w:rsidR="002A31B7" w:rsidRPr="00173232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haracteristics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FAF584" w14:textId="77777777" w:rsidR="002A31B7" w:rsidRPr="006C5C7D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FB3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DMARD</w:t>
            </w:r>
            <w:proofErr w:type="spellEnd"/>
            <w:r w:rsidRPr="00FB3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ro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A98BF1" w14:textId="77777777" w:rsidR="002A31B7" w:rsidRPr="006C5C7D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jection GC gro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6A5EDE" w14:textId="77777777" w:rsidR="002A31B7" w:rsidRPr="00D40BD6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al GC 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Pr="00FB3E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p</w:t>
            </w:r>
          </w:p>
        </w:tc>
      </w:tr>
      <w:tr w:rsidR="00C57D5C" w:rsidRPr="00FB3EE7" w14:paraId="735A8B75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3C93FEF" w14:textId="77777777" w:rsidR="002A31B7" w:rsidRPr="00173232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173232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n (patients)</w:t>
            </w:r>
            <w:r w:rsidRPr="00173232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ab/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AA69528" w14:textId="79889C0C" w:rsidR="002A31B7" w:rsidRPr="006C5C7D" w:rsidRDefault="00132ED0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6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3B4F77F" w14:textId="77777777" w:rsidR="002A31B7" w:rsidRPr="006C5C7D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087A66C" w14:textId="1A41AA97" w:rsidR="002A31B7" w:rsidRPr="006C5C7D" w:rsidRDefault="00531068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="002A31B7" w:rsidRPr="006C5C7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F082445" w14:textId="77777777" w:rsidR="002A31B7" w:rsidRPr="006C5C7D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6645D43" w14:textId="3EBB9D42" w:rsidR="002A31B7" w:rsidRPr="006C5C7D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</w:tr>
      <w:tr w:rsidR="002A31B7" w:rsidRPr="00FB3EE7" w14:paraId="4D44DE95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73A50994" w14:textId="77777777" w:rsidR="002A31B7" w:rsidRPr="00173232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D40BD6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Treatment</w:t>
            </w:r>
            <w:proofErr w:type="spellEnd"/>
            <w:r w:rsidRPr="00D40BD6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0BD6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added</w:t>
            </w:r>
            <w:proofErr w:type="spellEnd"/>
            <w:r w:rsidRPr="00D40BD6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to MTX</w:t>
            </w:r>
          </w:p>
        </w:tc>
        <w:tc>
          <w:tcPr>
            <w:tcW w:w="744" w:type="pct"/>
            <w:gridSpan w:val="2"/>
            <w:shd w:val="clear" w:color="auto" w:fill="FFFFFF" w:themeFill="background1"/>
          </w:tcPr>
          <w:p w14:paraId="1D6D5932" w14:textId="77777777" w:rsidR="002A31B7" w:rsidRPr="00173232" w:rsidRDefault="002A31B7" w:rsidP="002A31B7">
            <w:pPr>
              <w:tabs>
                <w:tab w:val="left" w:pos="226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73232">
              <w:rPr>
                <w:rFonts w:ascii="Times New Roman" w:hAnsi="Times New Roman" w:cs="Times New Roman"/>
                <w:sz w:val="24"/>
                <w:szCs w:val="24"/>
              </w:rPr>
              <w:t>bDMARD</w:t>
            </w:r>
            <w:proofErr w:type="spellEnd"/>
          </w:p>
        </w:tc>
        <w:tc>
          <w:tcPr>
            <w:tcW w:w="947" w:type="pct"/>
            <w:gridSpan w:val="2"/>
            <w:shd w:val="clear" w:color="auto" w:fill="FFFFFF" w:themeFill="background1"/>
          </w:tcPr>
          <w:p w14:paraId="07039255" w14:textId="77777777" w:rsidR="002A31B7" w:rsidRPr="00854A3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3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A GC injections, SSZ and HCQ</w:t>
            </w:r>
          </w:p>
        </w:tc>
        <w:tc>
          <w:tcPr>
            <w:tcW w:w="811" w:type="pct"/>
            <w:gridSpan w:val="2"/>
            <w:shd w:val="clear" w:color="auto" w:fill="FFFFFF" w:themeFill="background1"/>
          </w:tcPr>
          <w:p w14:paraId="2F117F14" w14:textId="77777777" w:rsidR="002A31B7" w:rsidRPr="00D40BD6" w:rsidDel="000B7DF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65C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Pr="00173232">
              <w:rPr>
                <w:rFonts w:ascii="Times New Roman" w:hAnsi="Times New Roman" w:cs="Times New Roman"/>
                <w:sz w:val="24"/>
                <w:szCs w:val="24"/>
              </w:rPr>
              <w:t>oral GC</w:t>
            </w:r>
          </w:p>
        </w:tc>
      </w:tr>
      <w:tr w:rsidR="00C57D5C" w:rsidRPr="00FB3EE7" w14:paraId="268D6D10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661BDC6F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17" w:type="pct"/>
            <w:shd w:val="clear" w:color="auto" w:fill="FFFFFF" w:themeFill="background1"/>
          </w:tcPr>
          <w:p w14:paraId="55E47427" w14:textId="57B6E44E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7" w:type="pct"/>
            <w:shd w:val="clear" w:color="auto" w:fill="FFFFFF" w:themeFill="background1"/>
          </w:tcPr>
          <w:p w14:paraId="3848D03D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5C69865B" w14:textId="00FD1424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="0053106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3" w:type="pct"/>
            <w:shd w:val="clear" w:color="auto" w:fill="FFFFFF" w:themeFill="background1"/>
          </w:tcPr>
          <w:p w14:paraId="575434DD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547CDA06" w14:textId="42BE5CBB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72" w:type="pct"/>
            <w:shd w:val="clear" w:color="auto" w:fill="FFFFFF" w:themeFill="background1"/>
          </w:tcPr>
          <w:p w14:paraId="54C50CEB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D5C" w:rsidRPr="00FB3EE7" w14:paraId="522E37CA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1A9DC28D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Age, </w:t>
            </w: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17" w:type="pct"/>
            <w:shd w:val="clear" w:color="auto" w:fill="FFFFFF" w:themeFill="background1"/>
          </w:tcPr>
          <w:p w14:paraId="313D567E" w14:textId="5BA3659D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27" w:type="pct"/>
            <w:shd w:val="clear" w:color="auto" w:fill="FFFFFF" w:themeFill="background1"/>
          </w:tcPr>
          <w:p w14:paraId="192BED41" w14:textId="3505DEE6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4539830C" w14:textId="04B95FA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.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43" w:type="pct"/>
            <w:shd w:val="clear" w:color="auto" w:fill="FFFFFF" w:themeFill="background1"/>
          </w:tcPr>
          <w:p w14:paraId="4A65322F" w14:textId="568CAC9C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27431236" w14:textId="740BCE1F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72" w:type="pct"/>
            <w:shd w:val="clear" w:color="auto" w:fill="FFFFFF" w:themeFill="background1"/>
          </w:tcPr>
          <w:p w14:paraId="531E72FD" w14:textId="39A4B74A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57D5C" w:rsidRPr="00FB3EE7" w14:paraId="7F5C2348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521F1F17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Diagnos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is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 xml:space="preserve"> duration, days, median (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IQR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17" w:type="pct"/>
            <w:shd w:val="clear" w:color="auto" w:fill="FFFFFF" w:themeFill="background1"/>
          </w:tcPr>
          <w:p w14:paraId="0EF8A5FA" w14:textId="0AA94761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88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74041B85" w14:textId="21FA26FE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5CA0A3E4" w14:textId="77A9DFD0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3" w:type="pct"/>
            <w:shd w:val="clear" w:color="auto" w:fill="FFFFFF" w:themeFill="background1"/>
          </w:tcPr>
          <w:p w14:paraId="19BC554C" w14:textId="39DF1DB1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6920F490" w14:textId="5B5C5F0A" w:rsidR="002A31B7" w:rsidRPr="00FB3EE7" w:rsidRDefault="00132ED0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72" w:type="pct"/>
            <w:shd w:val="clear" w:color="auto" w:fill="FFFFFF" w:themeFill="background1"/>
          </w:tcPr>
          <w:p w14:paraId="30531BBE" w14:textId="77FA8E44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57D5C" w:rsidRPr="00FB3EE7" w14:paraId="72ED0A60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0CC28A81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Body-mass index, kg/m2</w:t>
            </w:r>
          </w:p>
        </w:tc>
        <w:tc>
          <w:tcPr>
            <w:tcW w:w="317" w:type="pct"/>
            <w:shd w:val="clear" w:color="auto" w:fill="FFFFFF" w:themeFill="background1"/>
          </w:tcPr>
          <w:p w14:paraId="1E482865" w14:textId="2BD0DADD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514260A4" w14:textId="72D15E16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7A824506" w14:textId="7777777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6.6</w:t>
            </w:r>
          </w:p>
        </w:tc>
        <w:tc>
          <w:tcPr>
            <w:tcW w:w="543" w:type="pct"/>
            <w:shd w:val="clear" w:color="auto" w:fill="FFFFFF" w:themeFill="background1"/>
          </w:tcPr>
          <w:p w14:paraId="729EE206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5.6)</w:t>
            </w:r>
          </w:p>
        </w:tc>
        <w:tc>
          <w:tcPr>
            <w:tcW w:w="339" w:type="pct"/>
            <w:shd w:val="clear" w:color="auto" w:fill="FFFFFF" w:themeFill="background1"/>
          </w:tcPr>
          <w:p w14:paraId="54520148" w14:textId="3046C67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72" w:type="pct"/>
            <w:shd w:val="clear" w:color="auto" w:fill="FFFFFF" w:themeFill="background1"/>
          </w:tcPr>
          <w:p w14:paraId="6907FFCB" w14:textId="187E7558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C57D5C" w:rsidRPr="00FB3EE7" w14:paraId="062E119C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0AB3F9D7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moking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317" w:type="pct"/>
            <w:shd w:val="clear" w:color="auto" w:fill="FFFFFF" w:themeFill="background1"/>
          </w:tcPr>
          <w:p w14:paraId="3584756A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7" w:type="pct"/>
            <w:shd w:val="clear" w:color="auto" w:fill="FFFFFF" w:themeFill="background1"/>
          </w:tcPr>
          <w:p w14:paraId="359921D9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4EB46077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43" w:type="pct"/>
            <w:shd w:val="clear" w:color="auto" w:fill="FFFFFF" w:themeFill="background1"/>
          </w:tcPr>
          <w:p w14:paraId="78E59EE0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1C0CFBED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14:paraId="39297303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57D5C" w:rsidRPr="00FB3EE7" w14:paraId="7E54495E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30664725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Current</w:t>
            </w:r>
            <w:proofErr w:type="spellEnd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317" w:type="pct"/>
            <w:shd w:val="clear" w:color="auto" w:fill="FFFFFF" w:themeFill="background1"/>
          </w:tcPr>
          <w:p w14:paraId="5EC41621" w14:textId="2E74832D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" w:type="pct"/>
            <w:shd w:val="clear" w:color="auto" w:fill="FFFFFF" w:themeFill="background1"/>
          </w:tcPr>
          <w:p w14:paraId="2391D8F7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2D3D4191" w14:textId="28E8A707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3" w:type="pct"/>
            <w:shd w:val="clear" w:color="auto" w:fill="FFFFFF" w:themeFill="background1"/>
          </w:tcPr>
          <w:p w14:paraId="2209163E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51A715B3" w14:textId="51660DDB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2" w:type="pct"/>
            <w:shd w:val="clear" w:color="auto" w:fill="FFFFFF" w:themeFill="background1"/>
          </w:tcPr>
          <w:p w14:paraId="11F85151" w14:textId="7777777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D5C" w:rsidRPr="00FB3EE7" w14:paraId="6F17EE60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028F9D27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 Former </w:t>
            </w: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317" w:type="pct"/>
            <w:shd w:val="clear" w:color="auto" w:fill="FFFFFF" w:themeFill="background1"/>
          </w:tcPr>
          <w:p w14:paraId="5A8C9A56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427" w:type="pct"/>
            <w:shd w:val="clear" w:color="auto" w:fill="FFFFFF" w:themeFill="background1"/>
          </w:tcPr>
          <w:p w14:paraId="5F09C5C9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14F59A1F" w14:textId="58C5EA17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543" w:type="pct"/>
            <w:shd w:val="clear" w:color="auto" w:fill="FFFFFF" w:themeFill="background1"/>
          </w:tcPr>
          <w:p w14:paraId="2D265288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3238F8E2" w14:textId="347A6140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32E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72" w:type="pct"/>
            <w:shd w:val="clear" w:color="auto" w:fill="FFFFFF" w:themeFill="background1"/>
          </w:tcPr>
          <w:p w14:paraId="4EB0C8E6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D5C" w:rsidRPr="00FB3EE7" w14:paraId="5D342356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0420DC61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Non-</w:t>
            </w:r>
            <w:proofErr w:type="spellStart"/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smoker</w:t>
            </w:r>
            <w:proofErr w:type="spellEnd"/>
          </w:p>
        </w:tc>
        <w:tc>
          <w:tcPr>
            <w:tcW w:w="317" w:type="pct"/>
            <w:shd w:val="clear" w:color="auto" w:fill="FFFFFF" w:themeFill="background1"/>
          </w:tcPr>
          <w:p w14:paraId="7BB32052" w14:textId="74551F6D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7" w:type="pct"/>
            <w:shd w:val="clear" w:color="auto" w:fill="FFFFFF" w:themeFill="background1"/>
          </w:tcPr>
          <w:p w14:paraId="21EBD4A4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6F494BF3" w14:textId="3B490BE3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43" w:type="pct"/>
            <w:shd w:val="clear" w:color="auto" w:fill="FFFFFF" w:themeFill="background1"/>
          </w:tcPr>
          <w:p w14:paraId="69F3A834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4388C7B4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72" w:type="pct"/>
            <w:shd w:val="clear" w:color="auto" w:fill="FFFFFF" w:themeFill="background1"/>
          </w:tcPr>
          <w:p w14:paraId="7162250C" w14:textId="7777777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D5C" w:rsidRPr="00FB3EE7" w14:paraId="72F47BBE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343C7C53" w14:textId="77777777" w:rsidR="002A31B7" w:rsidRPr="00FB3EE7" w:rsidRDefault="002A31B7" w:rsidP="002A31B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</w:rPr>
              <w:t>ACPA positiv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17" w:type="pct"/>
            <w:shd w:val="clear" w:color="auto" w:fill="FFFFFF" w:themeFill="background1"/>
          </w:tcPr>
          <w:p w14:paraId="0F7A4D14" w14:textId="52D510B5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427" w:type="pct"/>
            <w:shd w:val="clear" w:color="auto" w:fill="FFFFFF" w:themeFill="background1"/>
          </w:tcPr>
          <w:p w14:paraId="61EBB255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2A255E51" w14:textId="2F8CC189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543" w:type="pct"/>
            <w:shd w:val="clear" w:color="auto" w:fill="FFFFFF" w:themeFill="background1"/>
          </w:tcPr>
          <w:p w14:paraId="76A0116E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75C99827" w14:textId="143D952C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7</w:t>
            </w:r>
          </w:p>
        </w:tc>
        <w:tc>
          <w:tcPr>
            <w:tcW w:w="472" w:type="pct"/>
            <w:shd w:val="clear" w:color="auto" w:fill="FFFFFF" w:themeFill="background1"/>
          </w:tcPr>
          <w:p w14:paraId="51DEFF49" w14:textId="77777777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  <w:tr w:rsidR="00C57D5C" w:rsidRPr="00FB3EE7" w14:paraId="5E27550D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283C1B44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F positive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317" w:type="pct"/>
            <w:shd w:val="clear" w:color="auto" w:fill="FFFFFF" w:themeFill="background1"/>
          </w:tcPr>
          <w:p w14:paraId="24EEC144" w14:textId="4B97AD4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427" w:type="pct"/>
            <w:shd w:val="clear" w:color="auto" w:fill="FFFFFF" w:themeFill="background1"/>
          </w:tcPr>
          <w:p w14:paraId="76792511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208FF570" w14:textId="3C14B201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543" w:type="pct"/>
            <w:shd w:val="clear" w:color="auto" w:fill="FFFFFF" w:themeFill="background1"/>
          </w:tcPr>
          <w:p w14:paraId="4DC791B1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7C2D227E" w14:textId="5476C82D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5</w:t>
            </w:r>
          </w:p>
        </w:tc>
        <w:tc>
          <w:tcPr>
            <w:tcW w:w="472" w:type="pct"/>
            <w:shd w:val="clear" w:color="auto" w:fill="FFFFFF" w:themeFill="background1"/>
          </w:tcPr>
          <w:p w14:paraId="6A912AE4" w14:textId="7777777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  <w:tr w:rsidR="00C57D5C" w:rsidRPr="00FB3EE7" w14:paraId="310AAAEF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25F6C6F7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DAI score</w:t>
            </w:r>
          </w:p>
        </w:tc>
        <w:tc>
          <w:tcPr>
            <w:tcW w:w="317" w:type="pct"/>
            <w:shd w:val="clear" w:color="auto" w:fill="FFFFFF" w:themeFill="background1"/>
          </w:tcPr>
          <w:p w14:paraId="073BB326" w14:textId="01745A8E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18545BE0" w14:textId="07FD9DBA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1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77555426" w14:textId="50C9AD18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543" w:type="pct"/>
            <w:shd w:val="clear" w:color="auto" w:fill="FFFFFF" w:themeFill="background1"/>
          </w:tcPr>
          <w:p w14:paraId="1F8A235A" w14:textId="01A55F6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117AFCC1" w14:textId="4E0A9EFB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472" w:type="pct"/>
            <w:shd w:val="clear" w:color="auto" w:fill="FFFFFF" w:themeFill="background1"/>
          </w:tcPr>
          <w:p w14:paraId="363F2F69" w14:textId="6F1EA859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1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C57D5C" w:rsidRPr="00FB3EE7" w14:paraId="777FB91B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014C59DC" w14:textId="77777777" w:rsidR="002A31B7" w:rsidRPr="00FB3EE7" w:rsidRDefault="002A31B7" w:rsidP="002A31B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  <w:t>DAS28-CRP*</w:t>
            </w:r>
          </w:p>
        </w:tc>
        <w:tc>
          <w:tcPr>
            <w:tcW w:w="317" w:type="pct"/>
            <w:shd w:val="clear" w:color="auto" w:fill="FFFFFF" w:themeFill="background1"/>
          </w:tcPr>
          <w:p w14:paraId="692007E3" w14:textId="7CF6511A" w:rsidR="002A31B7" w:rsidRPr="00FB3EE7" w:rsidRDefault="00132ED0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="002A31B7"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  <w:r w:rsidR="002A31B7"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0CDB8DCC" w14:textId="7FD2D39C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1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5DDB937D" w14:textId="7777777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.9</w:t>
            </w:r>
          </w:p>
        </w:tc>
        <w:tc>
          <w:tcPr>
            <w:tcW w:w="543" w:type="pct"/>
            <w:shd w:val="clear" w:color="auto" w:fill="FFFFFF" w:themeFill="background1"/>
          </w:tcPr>
          <w:p w14:paraId="4BB60E15" w14:textId="1BDD78AF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22471625" w14:textId="222D2778" w:rsidR="002A31B7" w:rsidRPr="00FB3EE7" w:rsidRDefault="00132ED0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="002A31B7"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472" w:type="pct"/>
            <w:shd w:val="clear" w:color="auto" w:fill="FFFFFF" w:themeFill="background1"/>
          </w:tcPr>
          <w:p w14:paraId="1C294D1B" w14:textId="381409CF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1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C57D5C" w:rsidRPr="00FB3EE7" w14:paraId="10B5252D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79ED38C4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Swollen joint count (28 joints)</w:t>
            </w:r>
          </w:p>
        </w:tc>
        <w:tc>
          <w:tcPr>
            <w:tcW w:w="317" w:type="pct"/>
            <w:shd w:val="clear" w:color="auto" w:fill="FFFFFF" w:themeFill="background1"/>
          </w:tcPr>
          <w:p w14:paraId="1CA7B011" w14:textId="35213C2B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681A2F33" w14:textId="57155E2B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4F91AC1D" w14:textId="6FFA0399" w:rsidR="002A31B7" w:rsidRPr="00FB3EE7" w:rsidRDefault="00132ED0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A31B7" w:rsidRPr="00FB3E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3" w:type="pct"/>
            <w:shd w:val="clear" w:color="auto" w:fill="FFFFFF" w:themeFill="background1"/>
          </w:tcPr>
          <w:p w14:paraId="2284C6A7" w14:textId="458256F0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5AC5C0A5" w14:textId="7DE5AD9D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2" w:type="pct"/>
            <w:shd w:val="clear" w:color="auto" w:fill="FFFFFF" w:themeFill="background1"/>
          </w:tcPr>
          <w:p w14:paraId="6F7C5AD2" w14:textId="20F7272E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5.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7D5C" w:rsidRPr="00FB3EE7" w14:paraId="11DF1206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105FDEA1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Tender joint count (28 joints)</w:t>
            </w:r>
          </w:p>
        </w:tc>
        <w:tc>
          <w:tcPr>
            <w:tcW w:w="317" w:type="pct"/>
            <w:shd w:val="clear" w:color="auto" w:fill="FFFFFF" w:themeFill="background1"/>
          </w:tcPr>
          <w:p w14:paraId="48EC9191" w14:textId="54DD71D6" w:rsidR="002A31B7" w:rsidRPr="00FB3EE7" w:rsidRDefault="00132ED0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A31B7" w:rsidRPr="00FB3E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A31B7" w:rsidRPr="00FB3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369941AA" w14:textId="3F3952AB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5.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3078F65E" w14:textId="4B8E1239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3" w:type="pct"/>
            <w:shd w:val="clear" w:color="auto" w:fill="FFFFFF" w:themeFill="background1"/>
          </w:tcPr>
          <w:p w14:paraId="2B90454C" w14:textId="36693E2E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5.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58BF4395" w14:textId="4357EF29" w:rsidR="002A31B7" w:rsidRPr="00FB3EE7" w:rsidRDefault="00132ED0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A31B7" w:rsidRPr="00FB3E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2" w:type="pct"/>
            <w:shd w:val="clear" w:color="auto" w:fill="FFFFFF" w:themeFill="background1"/>
          </w:tcPr>
          <w:p w14:paraId="3C909634" w14:textId="2ABA096C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</w:tr>
      <w:tr w:rsidR="00C57D5C" w:rsidRPr="00FB3EE7" w14:paraId="5E0AA101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35C32E72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Patient’s global assessment of disease activity (mm)</w:t>
            </w:r>
          </w:p>
        </w:tc>
        <w:tc>
          <w:tcPr>
            <w:tcW w:w="317" w:type="pct"/>
            <w:shd w:val="clear" w:color="auto" w:fill="FFFFFF" w:themeFill="background1"/>
          </w:tcPr>
          <w:p w14:paraId="1BD9A315" w14:textId="09FB48C4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C57D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0752240A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404" w:type="pct"/>
            <w:shd w:val="clear" w:color="auto" w:fill="FFFFFF" w:themeFill="background1"/>
          </w:tcPr>
          <w:p w14:paraId="753D4B14" w14:textId="6ADBF6B9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43" w:type="pct"/>
            <w:shd w:val="clear" w:color="auto" w:fill="FFFFFF" w:themeFill="background1"/>
          </w:tcPr>
          <w:p w14:paraId="4B7627FD" w14:textId="70819176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0EE8FA24" w14:textId="7B268156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72" w:type="pct"/>
            <w:shd w:val="clear" w:color="auto" w:fill="FFFFFF" w:themeFill="background1"/>
          </w:tcPr>
          <w:p w14:paraId="1AD0F9C4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</w:tr>
      <w:tr w:rsidR="00C57D5C" w:rsidRPr="00FB3EE7" w14:paraId="5F038CAB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58CF842B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Physician’s global assessment of disease activity (mm)</w:t>
            </w:r>
          </w:p>
        </w:tc>
        <w:tc>
          <w:tcPr>
            <w:tcW w:w="317" w:type="pct"/>
            <w:shd w:val="clear" w:color="auto" w:fill="FFFFFF" w:themeFill="background1"/>
          </w:tcPr>
          <w:p w14:paraId="2C0E5989" w14:textId="04682F89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853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3D8DB689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404" w:type="pct"/>
            <w:shd w:val="clear" w:color="auto" w:fill="FFFFFF" w:themeFill="background1"/>
          </w:tcPr>
          <w:p w14:paraId="00A0707A" w14:textId="73FFF821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3" w:type="pct"/>
            <w:shd w:val="clear" w:color="auto" w:fill="FFFFFF" w:themeFill="background1"/>
          </w:tcPr>
          <w:p w14:paraId="2607AF78" w14:textId="4FBD711C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0FE35C73" w14:textId="7ADC80ED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72" w:type="pct"/>
            <w:shd w:val="clear" w:color="auto" w:fill="FFFFFF" w:themeFill="background1"/>
          </w:tcPr>
          <w:p w14:paraId="205E5C31" w14:textId="6F47FA38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132E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B3E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7D5C" w:rsidRPr="00FB3EE7" w14:paraId="08E4E10B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26385B8B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C-reactive protein, mg/L,  median (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IQR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)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ab/>
            </w:r>
          </w:p>
        </w:tc>
        <w:tc>
          <w:tcPr>
            <w:tcW w:w="317" w:type="pct"/>
            <w:shd w:val="clear" w:color="auto" w:fill="FFFFFF" w:themeFill="background1"/>
          </w:tcPr>
          <w:p w14:paraId="5B1CB65E" w14:textId="2CDA244C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778D09F0" w14:textId="255A56FF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78C33B90" w14:textId="2717B588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543" w:type="pct"/>
            <w:shd w:val="clear" w:color="auto" w:fill="FFFFFF" w:themeFill="background1"/>
          </w:tcPr>
          <w:p w14:paraId="74D0FB6B" w14:textId="2F1A4515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104A3EAC" w14:textId="5BD5FC3C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 9</w:t>
            </w:r>
          </w:p>
        </w:tc>
        <w:tc>
          <w:tcPr>
            <w:tcW w:w="472" w:type="pct"/>
            <w:shd w:val="clear" w:color="auto" w:fill="FFFFFF" w:themeFill="background1"/>
          </w:tcPr>
          <w:p w14:paraId="0B52F746" w14:textId="052677DA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FB3EE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C57D5C" w:rsidRPr="00FB3EE7" w14:paraId="6A620268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4F9A27B4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Medications of interest</w:t>
            </w:r>
          </w:p>
        </w:tc>
        <w:tc>
          <w:tcPr>
            <w:tcW w:w="317" w:type="pct"/>
            <w:shd w:val="clear" w:color="auto" w:fill="FFFFFF" w:themeFill="background1"/>
          </w:tcPr>
          <w:p w14:paraId="67F213E2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427" w:type="pct"/>
            <w:shd w:val="clear" w:color="auto" w:fill="FFFFFF" w:themeFill="background1"/>
          </w:tcPr>
          <w:p w14:paraId="4CF1A9BB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6E094299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543" w:type="pct"/>
            <w:shd w:val="clear" w:color="auto" w:fill="FFFFFF" w:themeFill="background1"/>
          </w:tcPr>
          <w:p w14:paraId="744CD559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39" w:type="pct"/>
            <w:shd w:val="clear" w:color="auto" w:fill="FFFFFF" w:themeFill="background1"/>
          </w:tcPr>
          <w:p w14:paraId="42A1BB95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14:paraId="51A60D88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  <w:tr w:rsidR="00C57D5C" w:rsidRPr="00FB3EE7" w14:paraId="03372FD7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4D032E1E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Cumulative number of  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A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GC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injections before week 16, median (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QR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317" w:type="pct"/>
            <w:shd w:val="clear" w:color="auto" w:fill="FFFFFF" w:themeFill="background1"/>
          </w:tcPr>
          <w:p w14:paraId="0E0D02AD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 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427" w:type="pct"/>
            <w:shd w:val="clear" w:color="auto" w:fill="FFFFFF" w:themeFill="background1"/>
          </w:tcPr>
          <w:p w14:paraId="242C6F28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57B10FDF" w14:textId="71FBE567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  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543" w:type="pct"/>
            <w:shd w:val="clear" w:color="auto" w:fill="FFFFFF" w:themeFill="background1"/>
          </w:tcPr>
          <w:p w14:paraId="3EBABCA6" w14:textId="72B0D156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="00132ED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1CE3EF98" w14:textId="77777777" w:rsidR="002A31B7" w:rsidRPr="00FB3EE7" w:rsidRDefault="002A31B7" w:rsidP="002A31B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472" w:type="pct"/>
            <w:shd w:val="clear" w:color="auto" w:fill="FFFFFF" w:themeFill="background1"/>
          </w:tcPr>
          <w:p w14:paraId="6F6B520A" w14:textId="7777777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C57D5C" w:rsidRPr="00FB3EE7" w14:paraId="09B1A69E" w14:textId="77777777" w:rsidTr="00C5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7732F549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Cumulative number of 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A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GC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injections between 16 and 48 weeks,  median (</w:t>
            </w: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QR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317" w:type="pct"/>
            <w:shd w:val="clear" w:color="auto" w:fill="FFFFFF" w:themeFill="background1"/>
          </w:tcPr>
          <w:p w14:paraId="78F8FBD6" w14:textId="77777777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427" w:type="pct"/>
            <w:shd w:val="clear" w:color="auto" w:fill="FFFFFF" w:themeFill="background1"/>
          </w:tcPr>
          <w:p w14:paraId="02E23D80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)</w:t>
            </w:r>
          </w:p>
        </w:tc>
        <w:tc>
          <w:tcPr>
            <w:tcW w:w="404" w:type="pct"/>
            <w:shd w:val="clear" w:color="auto" w:fill="FFFFFF" w:themeFill="background1"/>
          </w:tcPr>
          <w:p w14:paraId="3C5E1B9C" w14:textId="77777777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 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543" w:type="pct"/>
            <w:shd w:val="clear" w:color="auto" w:fill="FFFFFF" w:themeFill="background1"/>
          </w:tcPr>
          <w:p w14:paraId="01560DCA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5D5BA7E4" w14:textId="77777777" w:rsidR="002A31B7" w:rsidRPr="00FB3EE7" w:rsidRDefault="002A31B7" w:rsidP="002A31B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 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472" w:type="pct"/>
            <w:shd w:val="clear" w:color="auto" w:fill="FFFFFF" w:themeFill="background1"/>
          </w:tcPr>
          <w:p w14:paraId="2044C7CC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511D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C57D5C" w:rsidRPr="00FB3EE7" w14:paraId="1092459A" w14:textId="77777777" w:rsidTr="00C57D5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FFFFFF" w:themeFill="background1"/>
          </w:tcPr>
          <w:p w14:paraId="7F51B624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MTX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dose at 24 weeks (mg)</w:t>
            </w:r>
          </w:p>
        </w:tc>
        <w:tc>
          <w:tcPr>
            <w:tcW w:w="317" w:type="pct"/>
            <w:shd w:val="clear" w:color="auto" w:fill="FFFFFF" w:themeFill="background1"/>
          </w:tcPr>
          <w:p w14:paraId="7CC56C80" w14:textId="63963B12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3CE05A38" w14:textId="6FC98486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404" w:type="pct"/>
            <w:shd w:val="clear" w:color="auto" w:fill="FFFFFF" w:themeFill="background1"/>
          </w:tcPr>
          <w:p w14:paraId="05F1E998" w14:textId="6163DE0D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2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543" w:type="pct"/>
            <w:shd w:val="clear" w:color="auto" w:fill="FFFFFF" w:themeFill="background1"/>
          </w:tcPr>
          <w:p w14:paraId="2C9B1821" w14:textId="03507D27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4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shd w:val="clear" w:color="auto" w:fill="FFFFFF" w:themeFill="background1"/>
          </w:tcPr>
          <w:p w14:paraId="54F96E66" w14:textId="1A58F7A3" w:rsidR="002A31B7" w:rsidRPr="00FB3EE7" w:rsidRDefault="002A31B7" w:rsidP="002A31B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5</w:t>
            </w:r>
          </w:p>
        </w:tc>
        <w:tc>
          <w:tcPr>
            <w:tcW w:w="472" w:type="pct"/>
            <w:shd w:val="clear" w:color="auto" w:fill="FFFFFF" w:themeFill="background1"/>
          </w:tcPr>
          <w:p w14:paraId="000D12AE" w14:textId="326ABFAC" w:rsidR="002A31B7" w:rsidRPr="00FB3EE7" w:rsidRDefault="002A31B7" w:rsidP="002A31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4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381A7C" w:rsidRPr="00FB3EE7" w14:paraId="630B6474" w14:textId="77777777" w:rsidTr="00722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684D4C0" w14:textId="77777777" w:rsidR="002A31B7" w:rsidRPr="00FB3EE7" w:rsidRDefault="002A31B7" w:rsidP="002A31B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MTX</w:t>
            </w:r>
            <w:r w:rsidRPr="00FB3EE7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dose at 48 weeks (mg)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0E2ACE6" w14:textId="59871E71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9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30FD170" w14:textId="77777777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6.8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0E2A662" w14:textId="1F409431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215B846" w14:textId="2BD0A8E2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64B1187" w14:textId="010FEE47" w:rsidR="002A31B7" w:rsidRPr="00FB3EE7" w:rsidRDefault="002A31B7" w:rsidP="002A31B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8EC0F16" w14:textId="284DFEAC" w:rsidR="002A31B7" w:rsidRPr="00FB3EE7" w:rsidRDefault="002A31B7" w:rsidP="002A3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="00132ED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FB3EE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</w:tr>
    </w:tbl>
    <w:p w14:paraId="56B4E465" w14:textId="7C5C574B" w:rsidR="008A6EAE" w:rsidRPr="00C57D5C" w:rsidRDefault="00B76C95" w:rsidP="00CB5EE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C57D5C">
        <w:rPr>
          <w:rFonts w:ascii="Times New Roman" w:hAnsi="Times New Roman" w:cs="Times New Roman"/>
          <w:lang w:val="en-US"/>
        </w:rPr>
        <w:t xml:space="preserve">Data are mean (SD), unless otherwise specified. </w:t>
      </w:r>
      <w:r w:rsidRPr="00C57D5C">
        <w:rPr>
          <w:rFonts w:ascii="Times New Roman" w:hAnsi="Times New Roman" w:cs="Times New Roman"/>
          <w:noProof/>
          <w:lang w:val="en-GB"/>
        </w:rPr>
        <w:t>ACPA=anti-citrullinated protein antibodies</w:t>
      </w:r>
      <w:r w:rsidRPr="00C57D5C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C57D5C">
        <w:rPr>
          <w:rFonts w:ascii="Times New Roman" w:hAnsi="Times New Roman" w:cs="Times New Roman"/>
          <w:lang w:val="en-US"/>
        </w:rPr>
        <w:t>bDMARD</w:t>
      </w:r>
      <w:proofErr w:type="spellEnd"/>
      <w:r w:rsidRPr="00C57D5C">
        <w:rPr>
          <w:rFonts w:ascii="Times New Roman" w:hAnsi="Times New Roman" w:cs="Times New Roman"/>
          <w:lang w:val="en-US"/>
        </w:rPr>
        <w:t xml:space="preserve"> refers to a treatment with one of the biologics (certolizumab pegol, abatacept, or tocilizumab). CDAI=Clinical Disease Activity Index. DAS28-CRP=Disease Activity Score of 28 joints, based on C-reactive protein. GC=glucocorticoids. HCQ=</w:t>
      </w:r>
      <w:r w:rsidRPr="00C57D5C">
        <w:rPr>
          <w:rFonts w:ascii="Times New Roman" w:hAnsi="Times New Roman" w:cs="Times New Roman"/>
          <w:lang w:val="en-GB"/>
        </w:rPr>
        <w:t xml:space="preserve"> </w:t>
      </w:r>
      <w:r w:rsidRPr="00C57D5C">
        <w:rPr>
          <w:rFonts w:ascii="Times New Roman" w:hAnsi="Times New Roman" w:cs="Times New Roman"/>
          <w:lang w:val="en-US"/>
        </w:rPr>
        <w:t xml:space="preserve">hydroxychloroquine. IA=intra-articular. </w:t>
      </w:r>
      <w:r w:rsidR="00626F32" w:rsidRPr="00C57D5C">
        <w:rPr>
          <w:rFonts w:ascii="Times New Roman" w:eastAsia="Calibri" w:hAnsi="Times New Roman" w:cs="Times New Roman"/>
          <w:color w:val="000000"/>
          <w:lang w:val="en-GB"/>
        </w:rPr>
        <w:t>IQR=interquartile range</w:t>
      </w:r>
      <w:r w:rsidR="00626F32" w:rsidRPr="00C57D5C">
        <w:rPr>
          <w:rFonts w:ascii="Times New Roman" w:hAnsi="Times New Roman" w:cs="Times New Roman"/>
          <w:lang w:val="en-US"/>
        </w:rPr>
        <w:t xml:space="preserve">. </w:t>
      </w:r>
      <w:r w:rsidRPr="00C57D5C">
        <w:rPr>
          <w:rFonts w:ascii="Times New Roman" w:hAnsi="Times New Roman" w:cs="Times New Roman"/>
          <w:lang w:val="en-US"/>
        </w:rPr>
        <w:t>MTX=methotrexate. RF=rheumatoid factor. SSZ=sulfasalazine</w:t>
      </w:r>
      <w:r w:rsidR="000E4759" w:rsidRPr="00C57D5C">
        <w:rPr>
          <w:rFonts w:ascii="Times New Roman" w:hAnsi="Times New Roman" w:cs="Times New Roman"/>
          <w:lang w:val="en-US"/>
        </w:rPr>
        <w:t>.</w:t>
      </w:r>
    </w:p>
    <w:tbl>
      <w:tblPr>
        <w:tblStyle w:val="Oformateradtabell2"/>
        <w:tblpPr w:leftFromText="141" w:rightFromText="141" w:vertAnchor="page" w:horzAnchor="margin" w:tblpY="1471"/>
        <w:tblW w:w="4986" w:type="pct"/>
        <w:tblLayout w:type="fixed"/>
        <w:tblLook w:val="04A0" w:firstRow="1" w:lastRow="0" w:firstColumn="1" w:lastColumn="0" w:noHBand="0" w:noVBand="1"/>
      </w:tblPr>
      <w:tblGrid>
        <w:gridCol w:w="3120"/>
        <w:gridCol w:w="2125"/>
        <w:gridCol w:w="2409"/>
        <w:gridCol w:w="2521"/>
      </w:tblGrid>
      <w:tr w:rsidR="00B12A37" w:rsidRPr="00C57D5C" w14:paraId="16717661" w14:textId="77777777" w:rsidTr="00B12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single" w:sz="4" w:space="0" w:color="auto"/>
            </w:tcBorders>
          </w:tcPr>
          <w:p w14:paraId="20346E20" w14:textId="77777777" w:rsidR="00B12A37" w:rsidRPr="009551E1" w:rsidRDefault="00B12A37" w:rsidP="00B12A37">
            <w:pPr>
              <w:spacing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595F2A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lastRenderedPageBreak/>
              <w:t>Supplementary Table 3. Missingness of CDAI and CDAI flare data, stratified by treatment group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/>
                <w14:ligatures w14:val="standardContextual"/>
              </w:rPr>
              <w:t>.</w:t>
            </w:r>
          </w:p>
        </w:tc>
      </w:tr>
      <w:tr w:rsidR="00B12A37" w:rsidRPr="00C57D5C" w14:paraId="470C5394" w14:textId="77777777" w:rsidTr="00B1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14:paraId="19D715EC" w14:textId="77777777" w:rsidR="00B12A37" w:rsidRPr="00B76C95" w:rsidRDefault="00B12A37" w:rsidP="00B12A37">
            <w:pPr>
              <w:spacing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B76C95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Baseline characteristics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6B70B86D" w14:textId="77777777" w:rsidR="00B12A37" w:rsidRDefault="00B12A37" w:rsidP="00B12A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B76C95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bDMARD</w:t>
            </w:r>
            <w:proofErr w:type="spellEnd"/>
            <w:r w:rsidRPr="00B76C95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 group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 (n=595)</w:t>
            </w:r>
          </w:p>
          <w:p w14:paraId="5E60288E" w14:textId="77777777" w:rsidR="00B12A37" w:rsidRPr="00E0497C" w:rsidRDefault="00B12A37" w:rsidP="00B12A3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0497C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issing data, n (%)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</w:tcPr>
          <w:p w14:paraId="2A00AC46" w14:textId="77777777" w:rsidR="00B12A37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B76C95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Injection GC group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 (n=80)</w:t>
            </w:r>
          </w:p>
          <w:p w14:paraId="76DDC75A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8D16F1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issing data, n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Pr="008D16F1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(%)</w:t>
            </w:r>
          </w:p>
        </w:tc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</w:tcPr>
          <w:p w14:paraId="3535C44D" w14:textId="77777777" w:rsidR="00B12A37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B76C95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Oral GC group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 (n=135)</w:t>
            </w:r>
          </w:p>
          <w:p w14:paraId="6AB89A82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8D16F1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issing data, n (%)</w:t>
            </w:r>
          </w:p>
        </w:tc>
      </w:tr>
      <w:tr w:rsidR="00B12A37" w:rsidRPr="009551E1" w14:paraId="0130C0FE" w14:textId="77777777" w:rsidTr="00B12A3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3EEF3340" w14:textId="77777777" w:rsidR="00B12A37" w:rsidRPr="005D65D4" w:rsidRDefault="00B12A37" w:rsidP="00B12A37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t>CDAI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798DF9F6" w14:textId="77777777" w:rsidR="00B12A37" w:rsidRPr="005D65D4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56BB38CB" w14:textId="77777777" w:rsidR="00B12A37" w:rsidRPr="005D65D4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677EA946" w14:textId="77777777" w:rsidR="00B12A37" w:rsidRPr="005D65D4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B12A37" w:rsidRPr="009551E1" w14:paraId="76E2AD42" w14:textId="77777777" w:rsidTr="00B1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46688C97" w14:textId="77777777" w:rsidR="00B12A37" w:rsidRPr="00B76C95" w:rsidRDefault="00B12A37" w:rsidP="00B12A3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CDAI at baseline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33E65F2A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 (0.8)</w:t>
            </w: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27DD9930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7B4A927D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0.7)</w:t>
            </w:r>
          </w:p>
        </w:tc>
      </w:tr>
      <w:tr w:rsidR="00B12A37" w:rsidRPr="009551E1" w14:paraId="3923AB97" w14:textId="77777777" w:rsidTr="00B12A3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711DB3E3" w14:textId="77777777" w:rsidR="00B12A37" w:rsidRDefault="00B12A37" w:rsidP="00B12A3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CDAI at week 4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1B8AEF7F" w14:textId="77777777" w:rsidR="00B12A37" w:rsidRPr="008D16F1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6.1)</w:t>
            </w: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3C12A17F" w14:textId="77777777" w:rsidR="00B12A37" w:rsidRPr="008D16F1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5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31CA4E1E" w14:textId="77777777" w:rsidR="00B12A37" w:rsidRPr="008D16F1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5.2)</w:t>
            </w:r>
          </w:p>
        </w:tc>
      </w:tr>
      <w:tr w:rsidR="00B12A37" w:rsidRPr="009551E1" w14:paraId="5866A2E9" w14:textId="77777777" w:rsidTr="00B1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287A9FC4" w14:textId="77777777" w:rsidR="00B12A37" w:rsidRPr="00B76C95" w:rsidRDefault="00B12A37" w:rsidP="00B12A3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CDAI at week 12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034FE8DD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 (6.1)</w:t>
            </w: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2BA524C7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 w:rsidRPr="008D16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8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7980AC80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4.4)</w:t>
            </w:r>
          </w:p>
        </w:tc>
      </w:tr>
      <w:tr w:rsidR="00B12A37" w:rsidRPr="009551E1" w14:paraId="4DBEAAAD" w14:textId="77777777" w:rsidTr="00B12A3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74849A96" w14:textId="77777777" w:rsidR="00B12A37" w:rsidRPr="00B76C95" w:rsidRDefault="00B12A37" w:rsidP="00B12A3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CDAI at week 24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1E2B5372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 (9.6)</w:t>
            </w: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7F2D0611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10.0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7D4EA937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 (11.1)</w:t>
            </w:r>
          </w:p>
        </w:tc>
      </w:tr>
      <w:tr w:rsidR="00B12A37" w:rsidRPr="009551E1" w14:paraId="7E348587" w14:textId="77777777" w:rsidTr="00B1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26A686E4" w14:textId="77777777" w:rsidR="00B12A37" w:rsidRPr="00B76C95" w:rsidRDefault="00B12A37" w:rsidP="00B12A3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 xml:space="preserve">CDAI 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at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 xml:space="preserve"> week 32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5D919CB6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 (14.8)</w:t>
            </w: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3635E1B0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(22.5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4C1FE22C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 (16.3)</w:t>
            </w:r>
          </w:p>
        </w:tc>
      </w:tr>
      <w:tr w:rsidR="00B12A37" w:rsidRPr="009551E1" w14:paraId="2C2AC75A" w14:textId="77777777" w:rsidTr="00B12A3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3FF37A30" w14:textId="77777777" w:rsidR="00B12A37" w:rsidRPr="00B76C95" w:rsidRDefault="00B12A37" w:rsidP="00B12A3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CDAI at week 40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7AA35DDF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 (16.1)</w:t>
            </w: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68553D6E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25.0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292283E6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 (21.5)</w:t>
            </w:r>
          </w:p>
        </w:tc>
      </w:tr>
      <w:tr w:rsidR="00B12A37" w:rsidRPr="009551E1" w14:paraId="276333FE" w14:textId="77777777" w:rsidTr="00B1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002E9566" w14:textId="77777777" w:rsidR="00B12A37" w:rsidRPr="00B76C95" w:rsidRDefault="00B12A37" w:rsidP="00B12A3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CDAI at week 48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16262B65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 (16.1)</w:t>
            </w: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515B8427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12.5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3EE9B8CC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 (23.7)</w:t>
            </w:r>
          </w:p>
        </w:tc>
      </w:tr>
      <w:tr w:rsidR="00B12A37" w:rsidRPr="009551E1" w14:paraId="5F3CA5E5" w14:textId="77777777" w:rsidTr="00B12A3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23CE4E7F" w14:textId="77777777" w:rsidR="00B12A37" w:rsidRPr="00B76C95" w:rsidRDefault="00B12A37" w:rsidP="00B12A37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  <w:t>CDAI flare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3CA632F5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4EFDAC28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74C25B7C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B12A37" w:rsidRPr="009551E1" w14:paraId="34099B91" w14:textId="77777777" w:rsidTr="00B1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34B53A27" w14:textId="77777777" w:rsidR="00B12A37" w:rsidRPr="00B76C95" w:rsidRDefault="00B12A37" w:rsidP="00B12A3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CDAI flare at week 12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2784BC97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9.7)</w:t>
            </w: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2A43BF34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10.0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040AF946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8.9)</w:t>
            </w:r>
          </w:p>
        </w:tc>
      </w:tr>
      <w:tr w:rsidR="00B12A37" w:rsidRPr="009551E1" w14:paraId="32F74597" w14:textId="77777777" w:rsidTr="00B12A3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6FA1D8CC" w14:textId="77777777" w:rsidR="00B12A37" w:rsidRPr="00B76C95" w:rsidRDefault="00B12A37" w:rsidP="00B12A3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CDAI flare at week 24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2F07031F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 (10.8)</w:t>
            </w: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3B0F7D3A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13.8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5C43E00D" w14:textId="77777777" w:rsidR="00B12A37" w:rsidRPr="00B76C95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1.9)</w:t>
            </w:r>
          </w:p>
        </w:tc>
      </w:tr>
      <w:tr w:rsidR="00B12A37" w:rsidRPr="009551E1" w14:paraId="60354111" w14:textId="77777777" w:rsidTr="00B1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533576CA" w14:textId="77777777" w:rsidR="00B12A37" w:rsidRPr="00B76C95" w:rsidRDefault="00B12A37" w:rsidP="00B12A3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CDAI flare at week 32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451B016B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 (15.0)</w:t>
            </w: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38123E23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23.8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2EE69D82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7.0)</w:t>
            </w:r>
          </w:p>
        </w:tc>
      </w:tr>
      <w:tr w:rsidR="00B12A37" w:rsidRPr="009551E1" w14:paraId="4A5C35BB" w14:textId="77777777" w:rsidTr="00B12A3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nil"/>
            </w:tcBorders>
          </w:tcPr>
          <w:p w14:paraId="760E15E5" w14:textId="77777777" w:rsidR="00B12A37" w:rsidRDefault="00B12A37" w:rsidP="00B12A3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CDAI flare at week 40</w:t>
            </w:r>
          </w:p>
        </w:tc>
        <w:tc>
          <w:tcPr>
            <w:tcW w:w="1044" w:type="pct"/>
            <w:tcBorders>
              <w:top w:val="nil"/>
              <w:bottom w:val="nil"/>
            </w:tcBorders>
          </w:tcPr>
          <w:p w14:paraId="156AE18A" w14:textId="77777777" w:rsidR="00B12A37" w:rsidRPr="008D16F1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18.2)</w:t>
            </w:r>
          </w:p>
        </w:tc>
        <w:tc>
          <w:tcPr>
            <w:tcW w:w="1184" w:type="pct"/>
            <w:tcBorders>
              <w:top w:val="nil"/>
              <w:bottom w:val="nil"/>
            </w:tcBorders>
          </w:tcPr>
          <w:p w14:paraId="405B1B9D" w14:textId="77777777" w:rsidR="00B12A37" w:rsidRPr="008D16F1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6.3)</w:t>
            </w:r>
          </w:p>
        </w:tc>
        <w:tc>
          <w:tcPr>
            <w:tcW w:w="1239" w:type="pct"/>
            <w:tcBorders>
              <w:top w:val="nil"/>
              <w:bottom w:val="nil"/>
            </w:tcBorders>
          </w:tcPr>
          <w:p w14:paraId="023F1D85" w14:textId="77777777" w:rsidR="00B12A37" w:rsidRPr="008D16F1" w:rsidRDefault="00B12A37" w:rsidP="00B12A3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22.2)</w:t>
            </w:r>
          </w:p>
        </w:tc>
      </w:tr>
      <w:tr w:rsidR="00B12A37" w:rsidRPr="00EE6A3A" w14:paraId="43ECFD87" w14:textId="77777777" w:rsidTr="00B1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  <w:tcBorders>
              <w:top w:val="nil"/>
              <w:bottom w:val="single" w:sz="4" w:space="0" w:color="auto"/>
            </w:tcBorders>
          </w:tcPr>
          <w:p w14:paraId="4E862C8A" w14:textId="77777777" w:rsidR="00B12A37" w:rsidRPr="00B76C95" w:rsidRDefault="00B12A37" w:rsidP="00B12A3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CDAI flare at week 48</w:t>
            </w: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</w:tcPr>
          <w:p w14:paraId="0C67804E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4 (19.2)</w:t>
            </w: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</w:tcPr>
          <w:p w14:paraId="79B1DF76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25.0)</w:t>
            </w:r>
          </w:p>
        </w:tc>
        <w:tc>
          <w:tcPr>
            <w:tcW w:w="1239" w:type="pct"/>
            <w:tcBorders>
              <w:top w:val="nil"/>
              <w:bottom w:val="single" w:sz="4" w:space="0" w:color="auto"/>
            </w:tcBorders>
          </w:tcPr>
          <w:p w14:paraId="37D6BBBC" w14:textId="77777777" w:rsidR="00B12A37" w:rsidRPr="00B76C95" w:rsidRDefault="00B12A37" w:rsidP="00B12A3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25.9)</w:t>
            </w:r>
          </w:p>
        </w:tc>
      </w:tr>
    </w:tbl>
    <w:p w14:paraId="1E325E10" w14:textId="2CC2C9FF" w:rsidR="00E12982" w:rsidRPr="00C57D5C" w:rsidRDefault="00EB4905" w:rsidP="00C57D5C">
      <w:pPr>
        <w:spacing w:before="240" w:after="0" w:line="276" w:lineRule="auto"/>
        <w:jc w:val="both"/>
        <w:rPr>
          <w:rFonts w:ascii="Times New Roman" w:hAnsi="Times New Roman" w:cs="Times New Roman"/>
          <w:lang w:val="en-GB"/>
        </w:rPr>
      </w:pPr>
      <w:r w:rsidRPr="00C57D5C">
        <w:rPr>
          <w:rFonts w:ascii="Times New Roman" w:hAnsi="Times New Roman" w:cs="Times New Roman"/>
          <w:lang w:val="en-US"/>
        </w:rPr>
        <w:t xml:space="preserve">CDAI=Clinical Disease Activity Index. </w:t>
      </w:r>
      <w:r w:rsidRPr="00C57D5C">
        <w:rPr>
          <w:rFonts w:ascii="Times New Roman" w:hAnsi="Times New Roman" w:cs="Times New Roman"/>
          <w:lang w:val="en-GB"/>
        </w:rPr>
        <w:t>CDAI flare was defined as an increase in the CDAI score of ≥4.5.</w:t>
      </w:r>
    </w:p>
    <w:p w14:paraId="77767287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8E3C470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3802E85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8C18137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EBBEDC3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DF37A68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2673B44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F856DDF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327078D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A927279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5367807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F0284B2" w14:textId="77777777" w:rsidR="00B12A37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B8EB6C1" w14:textId="77777777" w:rsidR="00B12A37" w:rsidRPr="00C57D5C" w:rsidRDefault="00B12A37" w:rsidP="00CB5E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5060E7F" w14:textId="77777777" w:rsidR="008A6EAE" w:rsidRPr="00E0497C" w:rsidRDefault="008A6EAE" w:rsidP="00CB5EE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961121" w14:textId="1BAAC2BA" w:rsidR="005F09BD" w:rsidRPr="00F02655" w:rsidRDefault="00B504DD" w:rsidP="005F09B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2"/>
      <w:r w:rsidRPr="00C1471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5F09BD" w:rsidRPr="00F026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Pr="00C1471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F09BD" w:rsidRPr="00F026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75CEC" w:rsidRPr="00C14715">
        <w:rPr>
          <w:rFonts w:ascii="Times New Roman" w:hAnsi="Times New Roman" w:cs="Times New Roman"/>
          <w:sz w:val="24"/>
          <w:szCs w:val="24"/>
          <w:lang w:val="en-US"/>
        </w:rPr>
        <w:t xml:space="preserve">Crude </w:t>
      </w:r>
      <w:r w:rsidR="00575CEC" w:rsidRPr="00575CE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E7850" w:rsidRPr="00C14715">
        <w:rPr>
          <w:rFonts w:ascii="Times New Roman" w:hAnsi="Times New Roman" w:cs="Times New Roman"/>
          <w:sz w:val="24"/>
          <w:szCs w:val="24"/>
          <w:lang w:val="en-US"/>
        </w:rPr>
        <w:t>ubgroup analyses</w:t>
      </w:r>
      <w:r w:rsidR="00202E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14:paraId="6017304D" w14:textId="79108F2E" w:rsidR="005F09BD" w:rsidRDefault="008A6EAE" w:rsidP="002C552F">
      <w:pPr>
        <w:rPr>
          <w:lang w:val="en-GB"/>
        </w:rPr>
      </w:pPr>
      <w:r>
        <w:rPr>
          <w:noProof/>
          <w:sz w:val="24"/>
          <w:szCs w:val="24"/>
          <w:lang w:val="en-GB"/>
          <w14:ligatures w14:val="standardContextual"/>
        </w:rPr>
        <w:drawing>
          <wp:inline distT="0" distB="0" distL="0" distR="0" wp14:anchorId="0B51CFE6" wp14:editId="5220751D">
            <wp:extent cx="6586245" cy="6819900"/>
            <wp:effectExtent l="0" t="0" r="5080" b="0"/>
            <wp:docPr id="165851261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512616" name="Bildobjekt 16585126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2553" cy="6836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0F65">
        <w:rPr>
          <w:lang w:val="en-GB"/>
        </w:rPr>
        <w:br w:type="textWrapping" w:clear="all"/>
      </w:r>
    </w:p>
    <w:p w14:paraId="5B096A47" w14:textId="3570BCC3" w:rsidR="003765EC" w:rsidRPr="00C57D5C" w:rsidRDefault="003765EC" w:rsidP="00C57D5C">
      <w:pPr>
        <w:spacing w:line="276" w:lineRule="auto"/>
        <w:rPr>
          <w:rFonts w:ascii="Times New Roman" w:hAnsi="Times New Roman" w:cs="Times New Roman"/>
          <w:lang w:val="en-US"/>
        </w:rPr>
      </w:pPr>
      <w:r w:rsidRPr="00C57D5C">
        <w:rPr>
          <w:rFonts w:ascii="Times New Roman" w:hAnsi="Times New Roman" w:cs="Times New Roman"/>
          <w:lang w:val="en-US"/>
        </w:rPr>
        <w:t>Crude relative risk of CDAI flare at the visit following oral GC discontinuation</w:t>
      </w:r>
      <w:r w:rsidR="00276408" w:rsidRPr="00C57D5C">
        <w:rPr>
          <w:rFonts w:ascii="Times New Roman" w:hAnsi="Times New Roman" w:cs="Times New Roman"/>
          <w:lang w:val="en-US"/>
        </w:rPr>
        <w:t xml:space="preserve"> (week 40)</w:t>
      </w:r>
      <w:r w:rsidRPr="00C57D5C">
        <w:rPr>
          <w:rFonts w:ascii="Times New Roman" w:hAnsi="Times New Roman" w:cs="Times New Roman"/>
          <w:lang w:val="en-US"/>
        </w:rPr>
        <w:t xml:space="preserve">, among patients who discontinued GC:s between weeks 32 and 40, injection GC group compared with the reference </w:t>
      </w:r>
      <w:proofErr w:type="spellStart"/>
      <w:r w:rsidRPr="00C57D5C">
        <w:rPr>
          <w:rFonts w:ascii="Times New Roman" w:hAnsi="Times New Roman" w:cs="Times New Roman"/>
          <w:lang w:val="en-US"/>
        </w:rPr>
        <w:t>bDMARD</w:t>
      </w:r>
      <w:proofErr w:type="spellEnd"/>
      <w:r w:rsidRPr="00C57D5C">
        <w:rPr>
          <w:rFonts w:ascii="Times New Roman" w:hAnsi="Times New Roman" w:cs="Times New Roman"/>
          <w:lang w:val="en-US"/>
        </w:rPr>
        <w:t xml:space="preserve"> group. The second subgroup analysis was restricted to patients in remission; </w:t>
      </w:r>
      <w:proofErr w:type="spellStart"/>
      <w:r w:rsidRPr="00C57D5C">
        <w:rPr>
          <w:rFonts w:ascii="Times New Roman" w:hAnsi="Times New Roman" w:cs="Times New Roman"/>
          <w:lang w:val="en-US"/>
        </w:rPr>
        <w:t>bDMARD</w:t>
      </w:r>
      <w:proofErr w:type="spellEnd"/>
      <w:r w:rsidRPr="00C57D5C">
        <w:rPr>
          <w:rFonts w:ascii="Times New Roman" w:hAnsi="Times New Roman" w:cs="Times New Roman"/>
          <w:lang w:val="en-US"/>
        </w:rPr>
        <w:t xml:space="preserve"> refers to a treatment with one of the biologics (certolizumab pegol, abatacept, or tocilizumab). CDAI=Clinical Disease Activity Index. GC=glucocorticoids.</w:t>
      </w:r>
    </w:p>
    <w:p w14:paraId="10D47341" w14:textId="77777777" w:rsidR="00A66225" w:rsidRDefault="00A66225" w:rsidP="00E0497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88DD50D" w14:textId="77777777" w:rsidR="00381A7C" w:rsidRDefault="00381A7C" w:rsidP="00E0497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396CE8C" w14:textId="7D1FCB02" w:rsidR="007329E0" w:rsidRPr="00E0497C" w:rsidRDefault="00381A7C" w:rsidP="00C57D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anchor distT="0" distB="0" distL="114300" distR="114300" simplePos="0" relativeHeight="251670528" behindDoc="1" locked="0" layoutInCell="1" allowOverlap="1" wp14:anchorId="70523E3D" wp14:editId="4B8607AE">
            <wp:simplePos x="0" y="0"/>
            <wp:positionH relativeFrom="margin">
              <wp:align>left</wp:align>
            </wp:positionH>
            <wp:positionV relativeFrom="paragraph">
              <wp:posOffset>356870</wp:posOffset>
            </wp:positionV>
            <wp:extent cx="4524375" cy="8676640"/>
            <wp:effectExtent l="0" t="0" r="0" b="0"/>
            <wp:wrapTight wrapText="bothSides">
              <wp:wrapPolygon edited="0">
                <wp:start x="0" y="0"/>
                <wp:lineTo x="0" y="21530"/>
                <wp:lineTo x="21464" y="21530"/>
                <wp:lineTo x="21464" y="0"/>
                <wp:lineTo x="0" y="0"/>
              </wp:wrapPolygon>
            </wp:wrapTight>
            <wp:docPr id="140412730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745" cy="8679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OLE_LINK3"/>
      <w:r w:rsidR="004F1E23" w:rsidRPr="00E049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2. </w:t>
      </w:r>
      <w:r w:rsidR="004F1E23" w:rsidRPr="00E0497C">
        <w:rPr>
          <w:rFonts w:ascii="Times New Roman" w:hAnsi="Times New Roman" w:cs="Times New Roman"/>
          <w:sz w:val="24"/>
          <w:szCs w:val="24"/>
          <w:lang w:val="en-US"/>
        </w:rPr>
        <w:t xml:space="preserve">Disease activity </w:t>
      </w:r>
      <w:r w:rsidR="00202E00" w:rsidRPr="00E0497C">
        <w:rPr>
          <w:rFonts w:ascii="Times New Roman" w:hAnsi="Times New Roman" w:cs="Times New Roman"/>
          <w:sz w:val="24"/>
          <w:szCs w:val="24"/>
          <w:lang w:val="en-US"/>
        </w:rPr>
        <w:t>stratified by flare status at week 40.</w:t>
      </w:r>
    </w:p>
    <w:bookmarkEnd w:id="1"/>
    <w:p w14:paraId="3858F7E2" w14:textId="70E5312B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488E120" w14:textId="4423433C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B5F8A2A" w14:textId="274188B4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3EFE11B" w14:textId="6C3441E8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6C6FF1FF" w14:textId="743B976F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590179E4" w14:textId="247B02F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63CD2F7D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5E394032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B8A776B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0CCB018A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7917662F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1A15D24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4900F8D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2B1D890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0D2E8406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6E588582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3C21AD1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096C5A6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172FECD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D65CB29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7D5A6536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F708DFE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EA5C8BC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7BDDD70F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1462389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1476ACC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0CC1710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53E79B6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E2DFC37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327DCF9C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96CA3B3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60730778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7BD23CCA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3AF28E42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48702A2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426E4F5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842A32E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83F3D05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313F67DE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38B2F3D4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3825667E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69F65C60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6864E837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66C437AC" w14:textId="77777777" w:rsidR="002D46FA" w:rsidRDefault="002D46FA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53F6404C" w14:textId="77777777" w:rsidR="00A66225" w:rsidRDefault="00A66225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7205800B" w14:textId="77777777" w:rsidR="00F33798" w:rsidRDefault="00F33798" w:rsidP="0073464A">
      <w:pPr>
        <w:rPr>
          <w:rFonts w:ascii="Times New Roman" w:hAnsi="Times New Roman" w:cs="Times New Roman"/>
          <w:kern w:val="2"/>
          <w:lang w:val="en-GB"/>
          <w14:ligatures w14:val="standardContextual"/>
        </w:rPr>
      </w:pPr>
    </w:p>
    <w:p w14:paraId="6A690C9B" w14:textId="77777777" w:rsidR="00F33798" w:rsidRDefault="00F33798" w:rsidP="0073464A">
      <w:pPr>
        <w:rPr>
          <w:rFonts w:ascii="Times New Roman" w:hAnsi="Times New Roman" w:cs="Times New Roman"/>
          <w:lang w:val="en-GB"/>
        </w:rPr>
      </w:pPr>
    </w:p>
    <w:p w14:paraId="233589B7" w14:textId="77777777" w:rsidR="00A66225" w:rsidRDefault="00A66225" w:rsidP="004F1E23">
      <w:pPr>
        <w:pStyle w:val="Liststycke"/>
        <w:ind w:left="750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52A63F7F" w14:textId="0700ADB6" w:rsidR="001711AF" w:rsidRDefault="00202E00" w:rsidP="00C57D5C">
      <w:pPr>
        <w:jc w:val="both"/>
        <w:rPr>
          <w:noProof/>
          <w:lang w:val="en-GB"/>
        </w:rPr>
      </w:pPr>
      <w:r w:rsidRPr="00A2067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F026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026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F1E23">
        <w:rPr>
          <w:rFonts w:ascii="Times New Roman" w:hAnsi="Times New Roman" w:cs="Times New Roman"/>
          <w:sz w:val="24"/>
          <w:szCs w:val="24"/>
          <w:lang w:val="en-US"/>
        </w:rPr>
        <w:t xml:space="preserve">Disease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F1E23">
        <w:rPr>
          <w:rFonts w:ascii="Times New Roman" w:hAnsi="Times New Roman" w:cs="Times New Roman"/>
          <w:sz w:val="24"/>
          <w:szCs w:val="24"/>
          <w:lang w:val="en-US"/>
        </w:rPr>
        <w:t xml:space="preserve">ctivity </w:t>
      </w:r>
      <w:r>
        <w:rPr>
          <w:rFonts w:ascii="Times New Roman" w:hAnsi="Times New Roman" w:cs="Times New Roman"/>
          <w:sz w:val="24"/>
          <w:szCs w:val="24"/>
          <w:lang w:val="en-US"/>
        </w:rPr>
        <w:t>stratified by flare status at week 40 for</w:t>
      </w:r>
      <w:r w:rsidR="00F64F48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mission subgroup</w:t>
      </w:r>
      <w:r w:rsidR="00F64F4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C3D6310" w14:textId="6C9C6191" w:rsidR="007329E0" w:rsidRDefault="006067A8" w:rsidP="0073464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73600" behindDoc="1" locked="0" layoutInCell="1" allowOverlap="1" wp14:anchorId="09CF19C5" wp14:editId="058ECB78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4406419" cy="8733204"/>
            <wp:effectExtent l="0" t="0" r="0" b="0"/>
            <wp:wrapTight wrapText="bothSides">
              <wp:wrapPolygon edited="0">
                <wp:start x="0" y="0"/>
                <wp:lineTo x="0" y="21532"/>
                <wp:lineTo x="21479" y="21532"/>
                <wp:lineTo x="21479" y="0"/>
                <wp:lineTo x="0" y="0"/>
              </wp:wrapPolygon>
            </wp:wrapTight>
            <wp:docPr id="3950548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419" cy="8733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9A0F4F" w14:textId="5B3AFC6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7F7FC2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55A48E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28FEFF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33B398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82B330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05F70E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F7BA33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B1D115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37C782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01F435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219C12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71DD02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FF1555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0CF571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F67054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0E76B0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2185A9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A604B5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C2FB6B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C5CDD1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7BE1DF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50CD3C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BB895F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D9C0C2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67F5F8" w14:textId="77777777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7AEE79" w14:textId="4B3C7BAB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67E354" w14:textId="555F9799" w:rsidR="007329E0" w:rsidRDefault="007329E0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ACA9C1" w14:textId="4E13DA16" w:rsidR="0073464A" w:rsidRDefault="0049459A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72576" behindDoc="1" locked="0" layoutInCell="1" allowOverlap="1" wp14:anchorId="0439CEAC" wp14:editId="485FB4FA">
            <wp:simplePos x="0" y="0"/>
            <wp:positionH relativeFrom="margin">
              <wp:align>left</wp:align>
            </wp:positionH>
            <wp:positionV relativeFrom="paragraph">
              <wp:posOffset>431800</wp:posOffset>
            </wp:positionV>
            <wp:extent cx="4324350" cy="8576310"/>
            <wp:effectExtent l="0" t="0" r="0" b="0"/>
            <wp:wrapTight wrapText="bothSides">
              <wp:wrapPolygon edited="0">
                <wp:start x="0" y="0"/>
                <wp:lineTo x="0" y="21542"/>
                <wp:lineTo x="21505" y="21542"/>
                <wp:lineTo x="21505" y="0"/>
                <wp:lineTo x="0" y="0"/>
              </wp:wrapPolygon>
            </wp:wrapTight>
            <wp:docPr id="173932175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010" cy="8577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3464A" w:rsidRPr="00A206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73464A" w:rsidRPr="00F026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F64F4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73464A" w:rsidRPr="00F026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3464A" w:rsidRPr="00C14715">
        <w:rPr>
          <w:rFonts w:ascii="Times New Roman" w:hAnsi="Times New Roman" w:cs="Times New Roman"/>
          <w:sz w:val="24"/>
          <w:szCs w:val="24"/>
          <w:lang w:val="en-US"/>
        </w:rPr>
        <w:t xml:space="preserve">Assessment of the </w:t>
      </w:r>
      <w:r w:rsidR="0073464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73464A" w:rsidRPr="00C14715">
        <w:rPr>
          <w:rFonts w:ascii="Times New Roman" w:hAnsi="Times New Roman" w:cs="Times New Roman"/>
          <w:sz w:val="24"/>
          <w:szCs w:val="24"/>
          <w:lang w:val="en-US"/>
        </w:rPr>
        <w:t xml:space="preserve">nfluence of </w:t>
      </w:r>
      <w:r w:rsidR="0073464A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73464A" w:rsidRPr="00C14715">
        <w:rPr>
          <w:rFonts w:ascii="Times New Roman" w:hAnsi="Times New Roman" w:cs="Times New Roman"/>
          <w:sz w:val="24"/>
          <w:szCs w:val="24"/>
          <w:lang w:val="en-US"/>
        </w:rPr>
        <w:t xml:space="preserve">eek </w:t>
      </w:r>
      <w:r w:rsidR="0073464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3464A" w:rsidRPr="00C14715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73464A">
        <w:rPr>
          <w:rFonts w:ascii="Times New Roman" w:hAnsi="Times New Roman" w:cs="Times New Roman"/>
          <w:sz w:val="24"/>
          <w:szCs w:val="24"/>
          <w:lang w:val="en-US"/>
        </w:rPr>
        <w:t>CDAI flare</w:t>
      </w:r>
      <w:r w:rsidR="0073464A" w:rsidRPr="00C14715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="0073464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3464A" w:rsidRPr="00C14715">
        <w:rPr>
          <w:rFonts w:ascii="Times New Roman" w:hAnsi="Times New Roman" w:cs="Times New Roman"/>
          <w:sz w:val="24"/>
          <w:szCs w:val="24"/>
          <w:lang w:val="en-US"/>
        </w:rPr>
        <w:t xml:space="preserve">isease </w:t>
      </w:r>
      <w:r w:rsidR="0073464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3464A" w:rsidRPr="00C14715">
        <w:rPr>
          <w:rFonts w:ascii="Times New Roman" w:hAnsi="Times New Roman" w:cs="Times New Roman"/>
          <w:sz w:val="24"/>
          <w:szCs w:val="24"/>
          <w:lang w:val="en-US"/>
        </w:rPr>
        <w:t xml:space="preserve">ctivity up to </w:t>
      </w:r>
      <w:r w:rsidR="0073464A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73464A" w:rsidRPr="00C14715">
        <w:rPr>
          <w:rFonts w:ascii="Times New Roman" w:hAnsi="Times New Roman" w:cs="Times New Roman"/>
          <w:sz w:val="24"/>
          <w:szCs w:val="24"/>
          <w:lang w:val="en-US"/>
        </w:rPr>
        <w:t xml:space="preserve">eek </w:t>
      </w:r>
      <w:r w:rsidR="0073464A">
        <w:rPr>
          <w:rFonts w:ascii="Times New Roman" w:hAnsi="Times New Roman" w:cs="Times New Roman"/>
          <w:sz w:val="24"/>
          <w:szCs w:val="24"/>
          <w:lang w:val="en-US"/>
        </w:rPr>
        <w:t>48</w:t>
      </w:r>
      <w:r w:rsidR="00F64F4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3464A" w:rsidRPr="007346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10EAADE" w14:textId="0C26CE49" w:rsidR="00814089" w:rsidRDefault="00814089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8A6612" w14:textId="75E7EA0F" w:rsidR="00E12982" w:rsidRDefault="00E12982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E12959" w14:textId="3C8D124F" w:rsidR="00E12982" w:rsidRDefault="00E12982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256D3C" w14:textId="77777777" w:rsidR="00E12982" w:rsidRDefault="00E12982" w:rsidP="007346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0A5C60" w14:textId="53631B51" w:rsidR="00E12982" w:rsidRPr="001711AF" w:rsidRDefault="00E12982" w:rsidP="0073464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12982" w:rsidRPr="001711AF" w:rsidSect="00CB5EE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EDAB2" w14:textId="77777777" w:rsidR="004871F5" w:rsidRDefault="004871F5">
      <w:pPr>
        <w:spacing w:after="0" w:line="240" w:lineRule="auto"/>
      </w:pPr>
      <w:r>
        <w:separator/>
      </w:r>
    </w:p>
  </w:endnote>
  <w:endnote w:type="continuationSeparator" w:id="0">
    <w:p w14:paraId="7FFD2609" w14:textId="77777777" w:rsidR="004871F5" w:rsidRDefault="00487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9DB4DE" w14:textId="77777777" w:rsidR="00D123B6" w:rsidRDefault="00D123B6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2744403"/>
      <w:docPartObj>
        <w:docPartGallery w:val="Page Numbers (Bottom of Page)"/>
        <w:docPartUnique/>
      </w:docPartObj>
    </w:sdtPr>
    <w:sdtEndPr/>
    <w:sdtContent>
      <w:p w14:paraId="0FF099C0" w14:textId="77777777" w:rsidR="0003305C" w:rsidRDefault="0003305C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1C470CE1" w14:textId="77777777" w:rsidR="0003305C" w:rsidRDefault="0003305C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0DB9D5" w14:textId="77777777" w:rsidR="00D123B6" w:rsidRDefault="00D123B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44DDB" w14:textId="77777777" w:rsidR="004871F5" w:rsidRDefault="004871F5">
      <w:pPr>
        <w:spacing w:after="0" w:line="240" w:lineRule="auto"/>
      </w:pPr>
      <w:r>
        <w:separator/>
      </w:r>
    </w:p>
  </w:footnote>
  <w:footnote w:type="continuationSeparator" w:id="0">
    <w:p w14:paraId="61AA0499" w14:textId="77777777" w:rsidR="004871F5" w:rsidRDefault="004871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D93247" w14:textId="77777777" w:rsidR="00D123B6" w:rsidRDefault="00D123B6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4BB25" w14:textId="6F1C2E8D" w:rsidR="00CB5EE4" w:rsidRPr="00CB5EE4" w:rsidRDefault="00CB5EE4" w:rsidP="0086712B">
    <w:pPr>
      <w:pStyle w:val="Liststycke"/>
      <w:rPr>
        <w:lang w:val="en-GB"/>
      </w:rPr>
    </w:pPr>
    <w:r w:rsidRPr="004E723F">
      <w:rPr>
        <w:rFonts w:ascii="Times New Roman" w:hAnsi="Times New Roman" w:cs="Times New Roman"/>
        <w:sz w:val="20"/>
        <w:szCs w:val="20"/>
        <w:lang w:val="en-GB"/>
      </w:rPr>
      <w:t xml:space="preserve">Lend </w:t>
    </w:r>
    <w:r w:rsidRPr="004E723F">
      <w:rPr>
        <w:rFonts w:ascii="Times New Roman" w:hAnsi="Times New Roman" w:cs="Times New Roman"/>
        <w:i/>
        <w:iCs/>
        <w:sz w:val="20"/>
        <w:szCs w:val="20"/>
        <w:lang w:val="en-GB"/>
      </w:rPr>
      <w:t>et al.</w:t>
    </w:r>
    <w:r w:rsidRPr="004E723F">
      <w:rPr>
        <w:rFonts w:ascii="Times New Roman" w:hAnsi="Times New Roman" w:cs="Times New Roman"/>
        <w:sz w:val="20"/>
        <w:szCs w:val="20"/>
        <w:lang w:val="en-GB"/>
      </w:rPr>
      <w:t xml:space="preserve"> </w:t>
    </w:r>
    <w:r w:rsidR="00D123B6" w:rsidRPr="00D123B6">
      <w:rPr>
        <w:rFonts w:ascii="Times New Roman" w:hAnsi="Times New Roman" w:cs="Times New Roman"/>
        <w:sz w:val="20"/>
        <w:szCs w:val="20"/>
        <w:lang w:val="en-GB"/>
      </w:rPr>
      <w:t>Flare risk after oral glucocorticoid bridging with methotrexate or intra articular bridging with triple therapy in early rheumatoid arthritis</w:t>
    </w:r>
    <w:r w:rsidR="00D123B6">
      <w:rPr>
        <w:rFonts w:ascii="Times New Roman" w:hAnsi="Times New Roman" w:cs="Times New Roman"/>
        <w:sz w:val="20"/>
        <w:szCs w:val="20"/>
        <w:lang w:val="en-GB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3E023A" w14:textId="77777777" w:rsidR="00D123B6" w:rsidRDefault="00D123B6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FE5C0D"/>
    <w:multiLevelType w:val="hybridMultilevel"/>
    <w:tmpl w:val="FE3CD404"/>
    <w:lvl w:ilvl="0" w:tplc="E70E9D02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27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5BB"/>
    <w:rsid w:val="000008DC"/>
    <w:rsid w:val="00002FAA"/>
    <w:rsid w:val="00014209"/>
    <w:rsid w:val="000234BD"/>
    <w:rsid w:val="00032F36"/>
    <w:rsid w:val="0003305C"/>
    <w:rsid w:val="000415D6"/>
    <w:rsid w:val="00046B22"/>
    <w:rsid w:val="00062377"/>
    <w:rsid w:val="00063487"/>
    <w:rsid w:val="0006566A"/>
    <w:rsid w:val="000658DC"/>
    <w:rsid w:val="000B7D91"/>
    <w:rsid w:val="000C5919"/>
    <w:rsid w:val="000D11BE"/>
    <w:rsid w:val="000D3FB9"/>
    <w:rsid w:val="000D523B"/>
    <w:rsid w:val="000E4759"/>
    <w:rsid w:val="000E7B83"/>
    <w:rsid w:val="000F20C5"/>
    <w:rsid w:val="001008FE"/>
    <w:rsid w:val="00101115"/>
    <w:rsid w:val="00104CF3"/>
    <w:rsid w:val="00105A48"/>
    <w:rsid w:val="001128C8"/>
    <w:rsid w:val="00114326"/>
    <w:rsid w:val="00116B01"/>
    <w:rsid w:val="00130A07"/>
    <w:rsid w:val="00132D52"/>
    <w:rsid w:val="00132ED0"/>
    <w:rsid w:val="00143102"/>
    <w:rsid w:val="0015108D"/>
    <w:rsid w:val="0015140D"/>
    <w:rsid w:val="00156C09"/>
    <w:rsid w:val="001669CF"/>
    <w:rsid w:val="00167CC0"/>
    <w:rsid w:val="00170579"/>
    <w:rsid w:val="001711AF"/>
    <w:rsid w:val="0017241E"/>
    <w:rsid w:val="00186662"/>
    <w:rsid w:val="001A4EFD"/>
    <w:rsid w:val="001B3BFF"/>
    <w:rsid w:val="001B6E8A"/>
    <w:rsid w:val="001C3475"/>
    <w:rsid w:val="001C3C75"/>
    <w:rsid w:val="001C5983"/>
    <w:rsid w:val="001C5DE5"/>
    <w:rsid w:val="001C73CA"/>
    <w:rsid w:val="001E0C04"/>
    <w:rsid w:val="001E65B7"/>
    <w:rsid w:val="001E6CCD"/>
    <w:rsid w:val="001F44DD"/>
    <w:rsid w:val="00202E00"/>
    <w:rsid w:val="002116AE"/>
    <w:rsid w:val="00211A4F"/>
    <w:rsid w:val="00213AD3"/>
    <w:rsid w:val="0022204F"/>
    <w:rsid w:val="002256E4"/>
    <w:rsid w:val="00231A75"/>
    <w:rsid w:val="002454B6"/>
    <w:rsid w:val="00245BD9"/>
    <w:rsid w:val="00245CF3"/>
    <w:rsid w:val="00252C45"/>
    <w:rsid w:val="00265B34"/>
    <w:rsid w:val="00276408"/>
    <w:rsid w:val="00284FCF"/>
    <w:rsid w:val="00286552"/>
    <w:rsid w:val="00290458"/>
    <w:rsid w:val="002936CF"/>
    <w:rsid w:val="002A31B7"/>
    <w:rsid w:val="002A56E5"/>
    <w:rsid w:val="002B1182"/>
    <w:rsid w:val="002B15B8"/>
    <w:rsid w:val="002B2B77"/>
    <w:rsid w:val="002B6D8F"/>
    <w:rsid w:val="002B7526"/>
    <w:rsid w:val="002C552F"/>
    <w:rsid w:val="002D0F8D"/>
    <w:rsid w:val="002D46FA"/>
    <w:rsid w:val="002E0C1E"/>
    <w:rsid w:val="002E3988"/>
    <w:rsid w:val="002F13FD"/>
    <w:rsid w:val="003116B8"/>
    <w:rsid w:val="00314604"/>
    <w:rsid w:val="00317AE6"/>
    <w:rsid w:val="00322A32"/>
    <w:rsid w:val="00331B21"/>
    <w:rsid w:val="00361A5B"/>
    <w:rsid w:val="003765EC"/>
    <w:rsid w:val="00381A7C"/>
    <w:rsid w:val="00391779"/>
    <w:rsid w:val="00391F99"/>
    <w:rsid w:val="00396BC0"/>
    <w:rsid w:val="003973C8"/>
    <w:rsid w:val="003977DC"/>
    <w:rsid w:val="003A3585"/>
    <w:rsid w:val="003A5A4E"/>
    <w:rsid w:val="003B28B9"/>
    <w:rsid w:val="003B6EE0"/>
    <w:rsid w:val="003C06DB"/>
    <w:rsid w:val="003C5464"/>
    <w:rsid w:val="003D2285"/>
    <w:rsid w:val="003D7B46"/>
    <w:rsid w:val="003E7240"/>
    <w:rsid w:val="003E7F5B"/>
    <w:rsid w:val="003F046A"/>
    <w:rsid w:val="003F222D"/>
    <w:rsid w:val="003F62BF"/>
    <w:rsid w:val="00402C21"/>
    <w:rsid w:val="004030D7"/>
    <w:rsid w:val="00405460"/>
    <w:rsid w:val="00415C3C"/>
    <w:rsid w:val="0042109D"/>
    <w:rsid w:val="00426C26"/>
    <w:rsid w:val="00433F5B"/>
    <w:rsid w:val="00442425"/>
    <w:rsid w:val="004511D9"/>
    <w:rsid w:val="00451D29"/>
    <w:rsid w:val="0045325E"/>
    <w:rsid w:val="004566DA"/>
    <w:rsid w:val="004615F4"/>
    <w:rsid w:val="00465E4E"/>
    <w:rsid w:val="004871F5"/>
    <w:rsid w:val="00491869"/>
    <w:rsid w:val="00491E78"/>
    <w:rsid w:val="0049459A"/>
    <w:rsid w:val="004A0CBC"/>
    <w:rsid w:val="004A1E49"/>
    <w:rsid w:val="004A2FE4"/>
    <w:rsid w:val="004A349D"/>
    <w:rsid w:val="004A3DD5"/>
    <w:rsid w:val="004A54A3"/>
    <w:rsid w:val="004A726F"/>
    <w:rsid w:val="004B0E64"/>
    <w:rsid w:val="004B10DB"/>
    <w:rsid w:val="004B4A9B"/>
    <w:rsid w:val="004B5B44"/>
    <w:rsid w:val="004C1FF8"/>
    <w:rsid w:val="004C7778"/>
    <w:rsid w:val="004D02A4"/>
    <w:rsid w:val="004D272D"/>
    <w:rsid w:val="004D3E28"/>
    <w:rsid w:val="004E1DB3"/>
    <w:rsid w:val="004E723F"/>
    <w:rsid w:val="004E7850"/>
    <w:rsid w:val="004F1E23"/>
    <w:rsid w:val="004F4BE0"/>
    <w:rsid w:val="004F6C7E"/>
    <w:rsid w:val="004F731E"/>
    <w:rsid w:val="004F7E10"/>
    <w:rsid w:val="00517BC5"/>
    <w:rsid w:val="00531068"/>
    <w:rsid w:val="00532CC3"/>
    <w:rsid w:val="00546724"/>
    <w:rsid w:val="00552A46"/>
    <w:rsid w:val="00566AE5"/>
    <w:rsid w:val="00570121"/>
    <w:rsid w:val="00573649"/>
    <w:rsid w:val="00575CEC"/>
    <w:rsid w:val="00587D8B"/>
    <w:rsid w:val="00590E0E"/>
    <w:rsid w:val="0059560F"/>
    <w:rsid w:val="00595F2A"/>
    <w:rsid w:val="00596643"/>
    <w:rsid w:val="005979B9"/>
    <w:rsid w:val="005A2816"/>
    <w:rsid w:val="005A68BC"/>
    <w:rsid w:val="005B3C94"/>
    <w:rsid w:val="005C29D7"/>
    <w:rsid w:val="005C31FB"/>
    <w:rsid w:val="005D1E41"/>
    <w:rsid w:val="005D65D4"/>
    <w:rsid w:val="005E3B4E"/>
    <w:rsid w:val="005F09BD"/>
    <w:rsid w:val="00605FF0"/>
    <w:rsid w:val="006067A8"/>
    <w:rsid w:val="00612186"/>
    <w:rsid w:val="006139FB"/>
    <w:rsid w:val="006142AC"/>
    <w:rsid w:val="0061529D"/>
    <w:rsid w:val="00620443"/>
    <w:rsid w:val="00622A8A"/>
    <w:rsid w:val="00624BBE"/>
    <w:rsid w:val="00626F32"/>
    <w:rsid w:val="00627C20"/>
    <w:rsid w:val="00634D55"/>
    <w:rsid w:val="00654456"/>
    <w:rsid w:val="00661835"/>
    <w:rsid w:val="006666F0"/>
    <w:rsid w:val="006770C2"/>
    <w:rsid w:val="0068076A"/>
    <w:rsid w:val="006847D9"/>
    <w:rsid w:val="00684962"/>
    <w:rsid w:val="0069288E"/>
    <w:rsid w:val="00693795"/>
    <w:rsid w:val="00693DBD"/>
    <w:rsid w:val="006A7D0A"/>
    <w:rsid w:val="006C29D8"/>
    <w:rsid w:val="006D2C41"/>
    <w:rsid w:val="006D3B46"/>
    <w:rsid w:val="006E10A1"/>
    <w:rsid w:val="006F04BC"/>
    <w:rsid w:val="00700E4F"/>
    <w:rsid w:val="00715A0F"/>
    <w:rsid w:val="007164F2"/>
    <w:rsid w:val="00716759"/>
    <w:rsid w:val="00717239"/>
    <w:rsid w:val="0072012A"/>
    <w:rsid w:val="00721F30"/>
    <w:rsid w:val="00722183"/>
    <w:rsid w:val="00724DC7"/>
    <w:rsid w:val="00727EA0"/>
    <w:rsid w:val="007329E0"/>
    <w:rsid w:val="0073464A"/>
    <w:rsid w:val="00734A36"/>
    <w:rsid w:val="00735269"/>
    <w:rsid w:val="0074024E"/>
    <w:rsid w:val="00754E33"/>
    <w:rsid w:val="007611FF"/>
    <w:rsid w:val="00773108"/>
    <w:rsid w:val="007824D3"/>
    <w:rsid w:val="007923FB"/>
    <w:rsid w:val="00792D2A"/>
    <w:rsid w:val="007A4DEF"/>
    <w:rsid w:val="007A699C"/>
    <w:rsid w:val="007B0D26"/>
    <w:rsid w:val="007B1DD3"/>
    <w:rsid w:val="007C3EEF"/>
    <w:rsid w:val="007C6BE4"/>
    <w:rsid w:val="007C7455"/>
    <w:rsid w:val="007D0035"/>
    <w:rsid w:val="007D76F9"/>
    <w:rsid w:val="007E1252"/>
    <w:rsid w:val="007E2FE4"/>
    <w:rsid w:val="007E5CA5"/>
    <w:rsid w:val="007F4D42"/>
    <w:rsid w:val="00801A62"/>
    <w:rsid w:val="00802015"/>
    <w:rsid w:val="00804814"/>
    <w:rsid w:val="00805C0D"/>
    <w:rsid w:val="00811C34"/>
    <w:rsid w:val="00813116"/>
    <w:rsid w:val="00814089"/>
    <w:rsid w:val="00814B91"/>
    <w:rsid w:val="008158DC"/>
    <w:rsid w:val="0082408A"/>
    <w:rsid w:val="008273AD"/>
    <w:rsid w:val="00832AA2"/>
    <w:rsid w:val="008628CC"/>
    <w:rsid w:val="0086712B"/>
    <w:rsid w:val="00867F8E"/>
    <w:rsid w:val="008709C4"/>
    <w:rsid w:val="00890DA3"/>
    <w:rsid w:val="00892337"/>
    <w:rsid w:val="00892771"/>
    <w:rsid w:val="008A538E"/>
    <w:rsid w:val="008A6868"/>
    <w:rsid w:val="008A6EAE"/>
    <w:rsid w:val="008B2494"/>
    <w:rsid w:val="008B2A4E"/>
    <w:rsid w:val="008C1189"/>
    <w:rsid w:val="008C38AC"/>
    <w:rsid w:val="008C611F"/>
    <w:rsid w:val="008C6F85"/>
    <w:rsid w:val="008C7C62"/>
    <w:rsid w:val="008E282F"/>
    <w:rsid w:val="009103C9"/>
    <w:rsid w:val="00920C11"/>
    <w:rsid w:val="009210CE"/>
    <w:rsid w:val="009235D9"/>
    <w:rsid w:val="009245D5"/>
    <w:rsid w:val="00930685"/>
    <w:rsid w:val="009335B8"/>
    <w:rsid w:val="00937685"/>
    <w:rsid w:val="00937837"/>
    <w:rsid w:val="009435D8"/>
    <w:rsid w:val="0094542B"/>
    <w:rsid w:val="009551E1"/>
    <w:rsid w:val="0097337D"/>
    <w:rsid w:val="00973FE4"/>
    <w:rsid w:val="0097648F"/>
    <w:rsid w:val="00977BB9"/>
    <w:rsid w:val="009831AD"/>
    <w:rsid w:val="009A65D1"/>
    <w:rsid w:val="009B0939"/>
    <w:rsid w:val="009B43C8"/>
    <w:rsid w:val="009C45AF"/>
    <w:rsid w:val="009C5DEF"/>
    <w:rsid w:val="009C5F7A"/>
    <w:rsid w:val="009D35BD"/>
    <w:rsid w:val="009D6207"/>
    <w:rsid w:val="009E2421"/>
    <w:rsid w:val="009E3C8B"/>
    <w:rsid w:val="009E3D5E"/>
    <w:rsid w:val="009F5F21"/>
    <w:rsid w:val="009F7970"/>
    <w:rsid w:val="00A00973"/>
    <w:rsid w:val="00A02EDD"/>
    <w:rsid w:val="00A11702"/>
    <w:rsid w:val="00A145FE"/>
    <w:rsid w:val="00A30FB8"/>
    <w:rsid w:val="00A33AC0"/>
    <w:rsid w:val="00A35160"/>
    <w:rsid w:val="00A41387"/>
    <w:rsid w:val="00A434CF"/>
    <w:rsid w:val="00A46BF0"/>
    <w:rsid w:val="00A4711C"/>
    <w:rsid w:val="00A567D0"/>
    <w:rsid w:val="00A57175"/>
    <w:rsid w:val="00A66225"/>
    <w:rsid w:val="00A75077"/>
    <w:rsid w:val="00A77BE7"/>
    <w:rsid w:val="00AA2AE4"/>
    <w:rsid w:val="00AA7636"/>
    <w:rsid w:val="00AB0DF4"/>
    <w:rsid w:val="00AC52E1"/>
    <w:rsid w:val="00AC5DAD"/>
    <w:rsid w:val="00AC74A3"/>
    <w:rsid w:val="00AD1B6A"/>
    <w:rsid w:val="00AD31AD"/>
    <w:rsid w:val="00AE0881"/>
    <w:rsid w:val="00AE1F5E"/>
    <w:rsid w:val="00AF0371"/>
    <w:rsid w:val="00AF5DA9"/>
    <w:rsid w:val="00B05786"/>
    <w:rsid w:val="00B12A37"/>
    <w:rsid w:val="00B504DD"/>
    <w:rsid w:val="00B55CCB"/>
    <w:rsid w:val="00B57D14"/>
    <w:rsid w:val="00B65F3F"/>
    <w:rsid w:val="00B70AE6"/>
    <w:rsid w:val="00B70B3C"/>
    <w:rsid w:val="00B7287D"/>
    <w:rsid w:val="00B736E0"/>
    <w:rsid w:val="00B76C95"/>
    <w:rsid w:val="00B77F9B"/>
    <w:rsid w:val="00B8068B"/>
    <w:rsid w:val="00B82B46"/>
    <w:rsid w:val="00B93F23"/>
    <w:rsid w:val="00BD6180"/>
    <w:rsid w:val="00BE45BB"/>
    <w:rsid w:val="00BE64E5"/>
    <w:rsid w:val="00BE6C64"/>
    <w:rsid w:val="00BF06E3"/>
    <w:rsid w:val="00BF1C1D"/>
    <w:rsid w:val="00BF3478"/>
    <w:rsid w:val="00BF3EEE"/>
    <w:rsid w:val="00C03CF0"/>
    <w:rsid w:val="00C14715"/>
    <w:rsid w:val="00C2659E"/>
    <w:rsid w:val="00C27A9F"/>
    <w:rsid w:val="00C3414F"/>
    <w:rsid w:val="00C349CE"/>
    <w:rsid w:val="00C46328"/>
    <w:rsid w:val="00C52C8D"/>
    <w:rsid w:val="00C55631"/>
    <w:rsid w:val="00C57D5C"/>
    <w:rsid w:val="00C6391D"/>
    <w:rsid w:val="00C66896"/>
    <w:rsid w:val="00C70C19"/>
    <w:rsid w:val="00C71A07"/>
    <w:rsid w:val="00C86EA5"/>
    <w:rsid w:val="00C94386"/>
    <w:rsid w:val="00C95339"/>
    <w:rsid w:val="00C976D8"/>
    <w:rsid w:val="00CA5C29"/>
    <w:rsid w:val="00CA6565"/>
    <w:rsid w:val="00CB533D"/>
    <w:rsid w:val="00CB5EE4"/>
    <w:rsid w:val="00CC5AED"/>
    <w:rsid w:val="00CD3F49"/>
    <w:rsid w:val="00CD5A10"/>
    <w:rsid w:val="00CE028E"/>
    <w:rsid w:val="00CE07F0"/>
    <w:rsid w:val="00D01CB2"/>
    <w:rsid w:val="00D04392"/>
    <w:rsid w:val="00D123B6"/>
    <w:rsid w:val="00D2306D"/>
    <w:rsid w:val="00D24F83"/>
    <w:rsid w:val="00D3156F"/>
    <w:rsid w:val="00D33019"/>
    <w:rsid w:val="00D3507B"/>
    <w:rsid w:val="00D429C2"/>
    <w:rsid w:val="00D522DE"/>
    <w:rsid w:val="00D57C5A"/>
    <w:rsid w:val="00D62C3E"/>
    <w:rsid w:val="00D71132"/>
    <w:rsid w:val="00D747BA"/>
    <w:rsid w:val="00D81769"/>
    <w:rsid w:val="00D951EC"/>
    <w:rsid w:val="00D95354"/>
    <w:rsid w:val="00DA03FF"/>
    <w:rsid w:val="00DA368B"/>
    <w:rsid w:val="00DA4F03"/>
    <w:rsid w:val="00DB127F"/>
    <w:rsid w:val="00DD2956"/>
    <w:rsid w:val="00DE1207"/>
    <w:rsid w:val="00DE333C"/>
    <w:rsid w:val="00DF5037"/>
    <w:rsid w:val="00DF5E9E"/>
    <w:rsid w:val="00E037EB"/>
    <w:rsid w:val="00E0497C"/>
    <w:rsid w:val="00E05150"/>
    <w:rsid w:val="00E10FE4"/>
    <w:rsid w:val="00E12982"/>
    <w:rsid w:val="00E13DF0"/>
    <w:rsid w:val="00E34F62"/>
    <w:rsid w:val="00E36462"/>
    <w:rsid w:val="00E36D9B"/>
    <w:rsid w:val="00E42F59"/>
    <w:rsid w:val="00E57773"/>
    <w:rsid w:val="00E61A1E"/>
    <w:rsid w:val="00E6223F"/>
    <w:rsid w:val="00E62411"/>
    <w:rsid w:val="00E6336C"/>
    <w:rsid w:val="00E675E8"/>
    <w:rsid w:val="00E80FD3"/>
    <w:rsid w:val="00E83F6A"/>
    <w:rsid w:val="00E93283"/>
    <w:rsid w:val="00E94F6F"/>
    <w:rsid w:val="00E97D41"/>
    <w:rsid w:val="00EA377E"/>
    <w:rsid w:val="00EB02BF"/>
    <w:rsid w:val="00EB4905"/>
    <w:rsid w:val="00ED0E35"/>
    <w:rsid w:val="00EE041E"/>
    <w:rsid w:val="00EF3AE4"/>
    <w:rsid w:val="00EF3F87"/>
    <w:rsid w:val="00F02655"/>
    <w:rsid w:val="00F04DBE"/>
    <w:rsid w:val="00F11C45"/>
    <w:rsid w:val="00F13064"/>
    <w:rsid w:val="00F16EDD"/>
    <w:rsid w:val="00F17F10"/>
    <w:rsid w:val="00F33679"/>
    <w:rsid w:val="00F33798"/>
    <w:rsid w:val="00F35CBB"/>
    <w:rsid w:val="00F41386"/>
    <w:rsid w:val="00F53232"/>
    <w:rsid w:val="00F60F65"/>
    <w:rsid w:val="00F64F48"/>
    <w:rsid w:val="00F6782B"/>
    <w:rsid w:val="00F75DD4"/>
    <w:rsid w:val="00F76139"/>
    <w:rsid w:val="00F8017D"/>
    <w:rsid w:val="00F818F5"/>
    <w:rsid w:val="00F860BC"/>
    <w:rsid w:val="00F869A6"/>
    <w:rsid w:val="00FA371A"/>
    <w:rsid w:val="00FB0234"/>
    <w:rsid w:val="00FB4E14"/>
    <w:rsid w:val="00FB738C"/>
    <w:rsid w:val="00FC760A"/>
    <w:rsid w:val="00FD21FD"/>
    <w:rsid w:val="00FD2240"/>
    <w:rsid w:val="00FD33EF"/>
    <w:rsid w:val="00FD3E95"/>
    <w:rsid w:val="00FD5A5E"/>
    <w:rsid w:val="00FE329C"/>
    <w:rsid w:val="00FF3D20"/>
    <w:rsid w:val="00FF5A45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DE9E7"/>
  <w15:chartTrackingRefBased/>
  <w15:docId w15:val="{B9B25D1F-306D-4DE5-99E6-E983E0AC6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F5B"/>
    <w:pPr>
      <w:spacing w:line="256" w:lineRule="auto"/>
    </w:pPr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BE45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E45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E45B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E45B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E45B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E45B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E45B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E45B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E45B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E4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E4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E4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E45B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E45B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E45B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E45B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E45B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E45B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E4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BE4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E45B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E4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E45BB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BE45BB"/>
    <w:rPr>
      <w:i/>
      <w:iCs/>
      <w:color w:val="404040" w:themeColor="text1" w:themeTint="BF"/>
    </w:rPr>
  </w:style>
  <w:style w:type="paragraph" w:styleId="Liststycke">
    <w:name w:val="List Paragraph"/>
    <w:basedOn w:val="Normal"/>
    <w:link w:val="ListstyckeChar"/>
    <w:uiPriority w:val="34"/>
    <w:qFormat/>
    <w:rsid w:val="00BE45BB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BE45B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E4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E45B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E45BB"/>
    <w:rPr>
      <w:b/>
      <w:bCs/>
      <w:smallCaps/>
      <w:color w:val="0F4761" w:themeColor="accent1" w:themeShade="BF"/>
      <w:spacing w:val="5"/>
    </w:rPr>
  </w:style>
  <w:style w:type="table" w:styleId="Oformateradtabell1">
    <w:name w:val="Plain Table 1"/>
    <w:basedOn w:val="Normaltabell"/>
    <w:uiPriority w:val="41"/>
    <w:rsid w:val="003E7F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fot">
    <w:name w:val="footer"/>
    <w:basedOn w:val="Normal"/>
    <w:link w:val="SidfotChar"/>
    <w:uiPriority w:val="99"/>
    <w:unhideWhenUsed/>
    <w:rsid w:val="00716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16759"/>
    <w:rPr>
      <w:kern w:val="0"/>
      <w14:ligatures w14:val="none"/>
    </w:rPr>
  </w:style>
  <w:style w:type="table" w:styleId="Tabellrutntljust">
    <w:name w:val="Grid Table Light"/>
    <w:basedOn w:val="Normaltabell"/>
    <w:uiPriority w:val="40"/>
    <w:rsid w:val="009D35B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2">
    <w:name w:val="Plain Table 2"/>
    <w:basedOn w:val="Normaltabell"/>
    <w:uiPriority w:val="42"/>
    <w:rsid w:val="00D330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D330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566AE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66AE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66AE5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66AE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66AE5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E282F"/>
    <w:pPr>
      <w:spacing w:after="0" w:line="240" w:lineRule="auto"/>
    </w:pPr>
    <w:rPr>
      <w:kern w:val="0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CB5E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B5EE4"/>
    <w:rPr>
      <w:kern w:val="0"/>
      <w14:ligatures w14:val="none"/>
    </w:rPr>
  </w:style>
  <w:style w:type="character" w:customStyle="1" w:styleId="ListstyckeChar">
    <w:name w:val="Liststycke Char"/>
    <w:basedOn w:val="Standardstycketeckensnitt"/>
    <w:link w:val="Liststycke"/>
    <w:uiPriority w:val="34"/>
    <w:rsid w:val="00CB5EE4"/>
  </w:style>
  <w:style w:type="table" w:styleId="Oformateradtabell4">
    <w:name w:val="Plain Table 4"/>
    <w:basedOn w:val="Normaltabell"/>
    <w:uiPriority w:val="44"/>
    <w:rsid w:val="002A31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5</TotalTime>
  <Pages>7</Pages>
  <Words>905</Words>
  <Characters>4505</Characters>
  <Application>Microsoft Office Word</Application>
  <DocSecurity>0</DocSecurity>
  <Lines>544</Lines>
  <Paragraphs>34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d, K.</dc:creator>
  <cp:keywords/>
  <dc:description/>
  <cp:lastModifiedBy>Kristina Lend</cp:lastModifiedBy>
  <cp:revision>54</cp:revision>
  <cp:lastPrinted>2025-01-13T17:25:00Z</cp:lastPrinted>
  <dcterms:created xsi:type="dcterms:W3CDTF">2024-10-16T13:58:00Z</dcterms:created>
  <dcterms:modified xsi:type="dcterms:W3CDTF">2026-03-06T13:57:00Z</dcterms:modified>
</cp:coreProperties>
</file>